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630DF" w14:textId="3FEF2102" w:rsidR="005B2DB1" w:rsidRPr="00494114" w:rsidRDefault="005B2DB1" w:rsidP="005B2DB1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eastAsia="tr-TR"/>
          <w14:ligatures w14:val="none"/>
        </w:rPr>
      </w:pPr>
      <w:r w:rsidRPr="00494114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eastAsia="tr-TR"/>
          <w14:ligatures w14:val="none"/>
        </w:rPr>
        <w:t>Supplementary Material</w:t>
      </w:r>
    </w:p>
    <w:p w14:paraId="0BE62DCD" w14:textId="7D340A66" w:rsidR="005B2DB1" w:rsidRPr="00494114" w:rsidRDefault="005B2DB1" w:rsidP="007B392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r w:rsidRPr="004941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tr-TR"/>
          <w14:ligatures w14:val="none"/>
        </w:rPr>
        <w:t xml:space="preserve">Multivariable logistic regression analyses for prediabetes and intermediate </w:t>
      </w:r>
      <w:r w:rsidR="00A434A7" w:rsidRPr="004941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tr-TR"/>
          <w14:ligatures w14:val="none"/>
        </w:rPr>
        <w:t>glucose ex</w:t>
      </w:r>
      <w:r w:rsidR="0060632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tr-TR"/>
          <w14:ligatures w14:val="none"/>
        </w:rPr>
        <w:t>c</w:t>
      </w:r>
      <w:r w:rsidR="00A434A7" w:rsidRPr="004941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tr-TR"/>
          <w14:ligatures w14:val="none"/>
        </w:rPr>
        <w:t>ursions</w:t>
      </w: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8"/>
        <w:gridCol w:w="2889"/>
        <w:gridCol w:w="1555"/>
      </w:tblGrid>
      <w:tr w:rsidR="00826D0A" w:rsidRPr="00494114" w14:paraId="083C596B" w14:textId="77777777" w:rsidTr="008B202C">
        <w:trPr>
          <w:trHeight w:val="477"/>
        </w:trPr>
        <w:tc>
          <w:tcPr>
            <w:tcW w:w="5000" w:type="pct"/>
            <w:gridSpan w:val="3"/>
          </w:tcPr>
          <w:p w14:paraId="6A52DEDB" w14:textId="0A194BCF" w:rsidR="007B392D" w:rsidRPr="00494114" w:rsidRDefault="007B392D" w:rsidP="007B392D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Supplementary Table 1</w:t>
            </w:r>
            <w:r w:rsidR="0009189B"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.</w:t>
            </w:r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 xml:space="preserve"> Model 1 Prediabetes </w:t>
            </w:r>
          </w:p>
        </w:tc>
      </w:tr>
      <w:tr w:rsidR="00826D0A" w:rsidRPr="00494114" w14:paraId="1A53F10E" w14:textId="77777777" w:rsidTr="008B202C">
        <w:trPr>
          <w:trHeight w:val="477"/>
        </w:trPr>
        <w:tc>
          <w:tcPr>
            <w:tcW w:w="2551" w:type="pct"/>
            <w:vAlign w:val="center"/>
            <w:hideMark/>
          </w:tcPr>
          <w:p w14:paraId="1877BB83" w14:textId="1A1A8199" w:rsidR="00BA00DB" w:rsidRPr="00494114" w:rsidRDefault="00BA00DB" w:rsidP="00BA0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592" w:type="pct"/>
            <w:vAlign w:val="center"/>
            <w:hideMark/>
          </w:tcPr>
          <w:p w14:paraId="44614BBF" w14:textId="1049133F" w:rsidR="00BA00DB" w:rsidRPr="00494114" w:rsidRDefault="00BA00DB" w:rsidP="00BA0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57" w:type="pct"/>
            <w:vAlign w:val="center"/>
            <w:hideMark/>
          </w:tcPr>
          <w:p w14:paraId="63A3B497" w14:textId="238BCFFA" w:rsidR="00BA00DB" w:rsidRPr="00494114" w:rsidRDefault="00BA00DB" w:rsidP="00BA0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proofErr w:type="gramStart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proofErr w:type="gramEnd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826D0A" w:rsidRPr="00494114" w14:paraId="1494D96D" w14:textId="77777777" w:rsidTr="008B202C">
        <w:trPr>
          <w:trHeight w:val="477"/>
        </w:trPr>
        <w:tc>
          <w:tcPr>
            <w:tcW w:w="2551" w:type="pct"/>
            <w:vAlign w:val="center"/>
            <w:hideMark/>
          </w:tcPr>
          <w:p w14:paraId="215364A7" w14:textId="05338417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592" w:type="pct"/>
            <w:vAlign w:val="center"/>
            <w:hideMark/>
          </w:tcPr>
          <w:p w14:paraId="174927D9" w14:textId="6D696954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24 (1.11–1.38)</w:t>
            </w:r>
          </w:p>
        </w:tc>
        <w:tc>
          <w:tcPr>
            <w:tcW w:w="857" w:type="pct"/>
            <w:vAlign w:val="center"/>
            <w:hideMark/>
          </w:tcPr>
          <w:p w14:paraId="6C8A66C1" w14:textId="4D1DC056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26D0A" w:rsidRPr="00494114" w14:paraId="0B79EED7" w14:textId="77777777" w:rsidTr="008B202C">
        <w:trPr>
          <w:trHeight w:val="477"/>
        </w:trPr>
        <w:tc>
          <w:tcPr>
            <w:tcW w:w="2551" w:type="pct"/>
            <w:vAlign w:val="center"/>
            <w:hideMark/>
          </w:tcPr>
          <w:p w14:paraId="2D65DFE0" w14:textId="0A8789C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UAR (per 0.1-unit increase)</w:t>
            </w:r>
          </w:p>
        </w:tc>
        <w:tc>
          <w:tcPr>
            <w:tcW w:w="1592" w:type="pct"/>
            <w:vAlign w:val="center"/>
            <w:hideMark/>
          </w:tcPr>
          <w:p w14:paraId="384A4D79" w14:textId="791D984A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10 (0.94–1.28)</w:t>
            </w:r>
          </w:p>
        </w:tc>
        <w:tc>
          <w:tcPr>
            <w:tcW w:w="857" w:type="pct"/>
            <w:vAlign w:val="center"/>
            <w:hideMark/>
          </w:tcPr>
          <w:p w14:paraId="158ADE2C" w14:textId="5DBAA73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</w:tr>
      <w:tr w:rsidR="00826D0A" w:rsidRPr="00494114" w14:paraId="20CB781F" w14:textId="77777777" w:rsidTr="008B202C">
        <w:trPr>
          <w:trHeight w:val="477"/>
        </w:trPr>
        <w:tc>
          <w:tcPr>
            <w:tcW w:w="2551" w:type="pct"/>
            <w:vAlign w:val="center"/>
            <w:hideMark/>
          </w:tcPr>
          <w:p w14:paraId="5FCC7210" w14:textId="388CBD83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Sex (male)</w:t>
            </w:r>
          </w:p>
        </w:tc>
        <w:tc>
          <w:tcPr>
            <w:tcW w:w="1592" w:type="pct"/>
            <w:vAlign w:val="center"/>
            <w:hideMark/>
          </w:tcPr>
          <w:p w14:paraId="4140C659" w14:textId="1661023A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77 (0.30–2.00)</w:t>
            </w:r>
          </w:p>
        </w:tc>
        <w:tc>
          <w:tcPr>
            <w:tcW w:w="857" w:type="pct"/>
            <w:vAlign w:val="center"/>
            <w:hideMark/>
          </w:tcPr>
          <w:p w14:paraId="6D062BCE" w14:textId="4DB9EEA7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592</w:t>
            </w:r>
          </w:p>
        </w:tc>
      </w:tr>
      <w:tr w:rsidR="00826D0A" w:rsidRPr="00494114" w14:paraId="70C9C4B5" w14:textId="77777777" w:rsidTr="008B202C">
        <w:trPr>
          <w:trHeight w:val="511"/>
        </w:trPr>
        <w:tc>
          <w:tcPr>
            <w:tcW w:w="2551" w:type="pct"/>
            <w:vAlign w:val="center"/>
            <w:hideMark/>
          </w:tcPr>
          <w:p w14:paraId="38CC0186" w14:textId="737B9A6A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592" w:type="pct"/>
            <w:vAlign w:val="center"/>
            <w:hideMark/>
          </w:tcPr>
          <w:p w14:paraId="0563375E" w14:textId="103DE3E3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6 (1.00–1.12)</w:t>
            </w:r>
          </w:p>
        </w:tc>
        <w:tc>
          <w:tcPr>
            <w:tcW w:w="857" w:type="pct"/>
            <w:vAlign w:val="center"/>
            <w:hideMark/>
          </w:tcPr>
          <w:p w14:paraId="4A4FC1C7" w14:textId="3787907A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</w:tr>
      <w:tr w:rsidR="00826D0A" w:rsidRPr="00494114" w14:paraId="3172F894" w14:textId="77777777" w:rsidTr="008B202C">
        <w:trPr>
          <w:trHeight w:val="477"/>
        </w:trPr>
        <w:tc>
          <w:tcPr>
            <w:tcW w:w="2551" w:type="pct"/>
            <w:vAlign w:val="center"/>
            <w:hideMark/>
          </w:tcPr>
          <w:p w14:paraId="078C56A8" w14:textId="2F5A2CAB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1592" w:type="pct"/>
            <w:vAlign w:val="center"/>
            <w:hideMark/>
          </w:tcPr>
          <w:p w14:paraId="2DE52B19" w14:textId="4039A942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25 (1.08–1.45)</w:t>
            </w:r>
          </w:p>
        </w:tc>
        <w:tc>
          <w:tcPr>
            <w:tcW w:w="857" w:type="pct"/>
            <w:vAlign w:val="center"/>
            <w:hideMark/>
          </w:tcPr>
          <w:p w14:paraId="4BB31D2C" w14:textId="6828A1D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826D0A" w:rsidRPr="00494114" w14:paraId="0724BCE5" w14:textId="77777777" w:rsidTr="008B202C">
        <w:trPr>
          <w:trHeight w:val="477"/>
        </w:trPr>
        <w:tc>
          <w:tcPr>
            <w:tcW w:w="2551" w:type="pct"/>
            <w:vAlign w:val="center"/>
            <w:hideMark/>
          </w:tcPr>
          <w:p w14:paraId="22B70635" w14:textId="366BBAD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Triglycerides</w:t>
            </w:r>
          </w:p>
        </w:tc>
        <w:tc>
          <w:tcPr>
            <w:tcW w:w="1592" w:type="pct"/>
            <w:vAlign w:val="center"/>
            <w:hideMark/>
          </w:tcPr>
          <w:p w14:paraId="6275DAD2" w14:textId="53EC5CC8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0 (0.99–1.01)</w:t>
            </w:r>
          </w:p>
        </w:tc>
        <w:tc>
          <w:tcPr>
            <w:tcW w:w="857" w:type="pct"/>
            <w:vAlign w:val="center"/>
            <w:hideMark/>
          </w:tcPr>
          <w:p w14:paraId="5E5893A3" w14:textId="601D7FFE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642</w:t>
            </w:r>
          </w:p>
        </w:tc>
      </w:tr>
      <w:tr w:rsidR="00826D0A" w:rsidRPr="00494114" w14:paraId="70749D30" w14:textId="77777777" w:rsidTr="008B202C">
        <w:trPr>
          <w:trHeight w:val="477"/>
        </w:trPr>
        <w:tc>
          <w:tcPr>
            <w:tcW w:w="2551" w:type="pct"/>
            <w:vAlign w:val="center"/>
            <w:hideMark/>
          </w:tcPr>
          <w:p w14:paraId="276F4727" w14:textId="0D73BDF7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HDL-C</w:t>
            </w:r>
          </w:p>
        </w:tc>
        <w:tc>
          <w:tcPr>
            <w:tcW w:w="1592" w:type="pct"/>
            <w:vAlign w:val="center"/>
            <w:hideMark/>
          </w:tcPr>
          <w:p w14:paraId="73097237" w14:textId="63015F90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99 (0.96–1.03)</w:t>
            </w:r>
          </w:p>
        </w:tc>
        <w:tc>
          <w:tcPr>
            <w:tcW w:w="857" w:type="pct"/>
            <w:vAlign w:val="center"/>
            <w:hideMark/>
          </w:tcPr>
          <w:p w14:paraId="4C6F9A05" w14:textId="343EA9E9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711</w:t>
            </w:r>
          </w:p>
        </w:tc>
      </w:tr>
    </w:tbl>
    <w:p w14:paraId="151CBE6F" w14:textId="77777777" w:rsidR="00BA00DB" w:rsidRPr="00494114" w:rsidRDefault="00BA00DB" w:rsidP="00BA00D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r w:rsidRPr="004941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tr-TR"/>
          <w14:ligatures w14:val="none"/>
        </w:rPr>
        <w:t>Model statistics:</w:t>
      </w:r>
    </w:p>
    <w:p w14:paraId="0AC25715" w14:textId="77777777" w:rsidR="00BA00DB" w:rsidRPr="00494114" w:rsidRDefault="00BA00DB" w:rsidP="00BA00D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proofErr w:type="gramStart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n</w:t>
      </w:r>
      <w:proofErr w:type="gramEnd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 = 378</w:t>
      </w:r>
    </w:p>
    <w:p w14:paraId="5C93814A" w14:textId="77777777" w:rsidR="00BA00DB" w:rsidRPr="00494114" w:rsidRDefault="00BA00DB" w:rsidP="00BA00D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proofErr w:type="gramStart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χ</w:t>
      </w:r>
      <w:proofErr w:type="gramEnd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² = 33.1, p &lt; 0.001</w:t>
      </w:r>
    </w:p>
    <w:p w14:paraId="21D3EAB9" w14:textId="77777777" w:rsidR="00BA00DB" w:rsidRPr="00494114" w:rsidRDefault="00BA00DB" w:rsidP="00BA00D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Nagelkerke R² = 0.177</w:t>
      </w:r>
    </w:p>
    <w:p w14:paraId="47ECCFCB" w14:textId="45A4AE9F" w:rsidR="005B2DB1" w:rsidRPr="00494114" w:rsidRDefault="005B2DB1" w:rsidP="005B2DB1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tr-TR"/>
          <w14:ligatures w14:val="none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2856"/>
        <w:gridCol w:w="1609"/>
      </w:tblGrid>
      <w:tr w:rsidR="00826D0A" w:rsidRPr="00494114" w14:paraId="0EC8FEA1" w14:textId="77777777" w:rsidTr="008B202C">
        <w:trPr>
          <w:trHeight w:val="505"/>
        </w:trPr>
        <w:tc>
          <w:tcPr>
            <w:tcW w:w="5000" w:type="pct"/>
            <w:gridSpan w:val="3"/>
          </w:tcPr>
          <w:p w14:paraId="0C4D5BD7" w14:textId="3A6580AE" w:rsidR="007B392D" w:rsidRPr="00494114" w:rsidRDefault="007B392D" w:rsidP="007B392D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Supplementary Table 2</w:t>
            </w:r>
            <w:r w:rsidR="0009189B"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 xml:space="preserve">. </w:t>
            </w:r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 xml:space="preserve">Model 2 </w:t>
            </w:r>
            <w:r w:rsidR="00B45E1E"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lucose ≥155 mg/dL at any intermediate time point (30, 60, or 90 min)</w:t>
            </w:r>
          </w:p>
        </w:tc>
      </w:tr>
      <w:tr w:rsidR="00826D0A" w:rsidRPr="00494114" w14:paraId="75B0662D" w14:textId="77777777" w:rsidTr="008B202C">
        <w:trPr>
          <w:trHeight w:val="505"/>
        </w:trPr>
        <w:tc>
          <w:tcPr>
            <w:tcW w:w="2539" w:type="pct"/>
            <w:vAlign w:val="center"/>
            <w:hideMark/>
          </w:tcPr>
          <w:p w14:paraId="62EC8A31" w14:textId="2CF19712" w:rsidR="00BA00DB" w:rsidRPr="00494114" w:rsidRDefault="00BA00DB" w:rsidP="00BA0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574" w:type="pct"/>
            <w:vAlign w:val="center"/>
            <w:hideMark/>
          </w:tcPr>
          <w:p w14:paraId="277E65C6" w14:textId="09587818" w:rsidR="00BA00DB" w:rsidRPr="00494114" w:rsidRDefault="00BA00DB" w:rsidP="00BA0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87" w:type="pct"/>
            <w:vAlign w:val="center"/>
            <w:hideMark/>
          </w:tcPr>
          <w:p w14:paraId="37132CF4" w14:textId="086D79D3" w:rsidR="00BA00DB" w:rsidRPr="00494114" w:rsidRDefault="00BA00DB" w:rsidP="00BA0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proofErr w:type="gramStart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proofErr w:type="gramEnd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826D0A" w:rsidRPr="00494114" w14:paraId="28F018A4" w14:textId="77777777" w:rsidTr="008B202C">
        <w:trPr>
          <w:trHeight w:val="505"/>
        </w:trPr>
        <w:tc>
          <w:tcPr>
            <w:tcW w:w="2539" w:type="pct"/>
            <w:vAlign w:val="center"/>
            <w:hideMark/>
          </w:tcPr>
          <w:p w14:paraId="0B4CCEE0" w14:textId="47107E1B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574" w:type="pct"/>
            <w:vAlign w:val="center"/>
            <w:hideMark/>
          </w:tcPr>
          <w:p w14:paraId="1CA92AE3" w14:textId="6E9E8132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16 (1.04–1.30)</w:t>
            </w:r>
          </w:p>
        </w:tc>
        <w:tc>
          <w:tcPr>
            <w:tcW w:w="887" w:type="pct"/>
            <w:vAlign w:val="center"/>
            <w:hideMark/>
          </w:tcPr>
          <w:p w14:paraId="20DF1332" w14:textId="1A447EA8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826D0A" w:rsidRPr="00494114" w14:paraId="6CC26896" w14:textId="77777777" w:rsidTr="008B202C">
        <w:trPr>
          <w:trHeight w:val="505"/>
        </w:trPr>
        <w:tc>
          <w:tcPr>
            <w:tcW w:w="2539" w:type="pct"/>
            <w:vAlign w:val="center"/>
            <w:hideMark/>
          </w:tcPr>
          <w:p w14:paraId="1DEE1D41" w14:textId="4D791229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UAR (per 0.1-unit increase)</w:t>
            </w:r>
          </w:p>
        </w:tc>
        <w:tc>
          <w:tcPr>
            <w:tcW w:w="1574" w:type="pct"/>
            <w:vAlign w:val="center"/>
            <w:hideMark/>
          </w:tcPr>
          <w:p w14:paraId="52E4F9A3" w14:textId="67F9BC02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10 (1.01–1.20)</w:t>
            </w:r>
          </w:p>
        </w:tc>
        <w:tc>
          <w:tcPr>
            <w:tcW w:w="887" w:type="pct"/>
            <w:vAlign w:val="center"/>
            <w:hideMark/>
          </w:tcPr>
          <w:p w14:paraId="3549D6CE" w14:textId="2D8CE6E3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826D0A" w:rsidRPr="00494114" w14:paraId="2EDB8370" w14:textId="77777777" w:rsidTr="008B202C">
        <w:trPr>
          <w:trHeight w:val="505"/>
        </w:trPr>
        <w:tc>
          <w:tcPr>
            <w:tcW w:w="2539" w:type="pct"/>
            <w:vAlign w:val="center"/>
            <w:hideMark/>
          </w:tcPr>
          <w:p w14:paraId="793334D4" w14:textId="51039AB8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Sex (male)</w:t>
            </w:r>
          </w:p>
        </w:tc>
        <w:tc>
          <w:tcPr>
            <w:tcW w:w="1574" w:type="pct"/>
            <w:vAlign w:val="center"/>
            <w:hideMark/>
          </w:tcPr>
          <w:p w14:paraId="3C7EB043" w14:textId="2272BC1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65 (0.88–3.08)</w:t>
            </w:r>
          </w:p>
        </w:tc>
        <w:tc>
          <w:tcPr>
            <w:tcW w:w="887" w:type="pct"/>
            <w:vAlign w:val="center"/>
            <w:hideMark/>
          </w:tcPr>
          <w:p w14:paraId="633CCEEF" w14:textId="7CF97BFB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</w:tr>
      <w:tr w:rsidR="00826D0A" w:rsidRPr="00494114" w14:paraId="01CBE038" w14:textId="77777777" w:rsidTr="008B202C">
        <w:trPr>
          <w:trHeight w:val="540"/>
        </w:trPr>
        <w:tc>
          <w:tcPr>
            <w:tcW w:w="2539" w:type="pct"/>
            <w:vAlign w:val="center"/>
            <w:hideMark/>
          </w:tcPr>
          <w:p w14:paraId="364E26A5" w14:textId="16772CF4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574" w:type="pct"/>
            <w:vAlign w:val="center"/>
            <w:hideMark/>
          </w:tcPr>
          <w:p w14:paraId="6F2D624D" w14:textId="40A09F1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4 (1.00–1.08)</w:t>
            </w:r>
          </w:p>
        </w:tc>
        <w:tc>
          <w:tcPr>
            <w:tcW w:w="887" w:type="pct"/>
            <w:vAlign w:val="center"/>
            <w:hideMark/>
          </w:tcPr>
          <w:p w14:paraId="3B21266C" w14:textId="6F55176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826D0A" w:rsidRPr="00494114" w14:paraId="7B407784" w14:textId="77777777" w:rsidTr="008B202C">
        <w:trPr>
          <w:trHeight w:val="505"/>
        </w:trPr>
        <w:tc>
          <w:tcPr>
            <w:tcW w:w="2539" w:type="pct"/>
            <w:vAlign w:val="center"/>
            <w:hideMark/>
          </w:tcPr>
          <w:p w14:paraId="056575CD" w14:textId="34FEF16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1574" w:type="pct"/>
            <w:vAlign w:val="center"/>
            <w:hideMark/>
          </w:tcPr>
          <w:p w14:paraId="2064E875" w14:textId="6C038F48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20 (1.02–1.41)</w:t>
            </w:r>
          </w:p>
        </w:tc>
        <w:tc>
          <w:tcPr>
            <w:tcW w:w="887" w:type="pct"/>
            <w:vAlign w:val="center"/>
            <w:hideMark/>
          </w:tcPr>
          <w:p w14:paraId="5A3696B5" w14:textId="17A6CBCD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826D0A" w:rsidRPr="00494114" w14:paraId="16BC8C43" w14:textId="77777777" w:rsidTr="008B202C">
        <w:trPr>
          <w:trHeight w:val="505"/>
        </w:trPr>
        <w:tc>
          <w:tcPr>
            <w:tcW w:w="2539" w:type="pct"/>
            <w:vAlign w:val="center"/>
            <w:hideMark/>
          </w:tcPr>
          <w:p w14:paraId="7335F404" w14:textId="167CA027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Triglycerides</w:t>
            </w:r>
          </w:p>
        </w:tc>
        <w:tc>
          <w:tcPr>
            <w:tcW w:w="1574" w:type="pct"/>
            <w:vAlign w:val="center"/>
            <w:hideMark/>
          </w:tcPr>
          <w:p w14:paraId="77DF4166" w14:textId="3A6F76C5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1 (1.00–1.01)</w:t>
            </w:r>
          </w:p>
        </w:tc>
        <w:tc>
          <w:tcPr>
            <w:tcW w:w="887" w:type="pct"/>
            <w:vAlign w:val="center"/>
            <w:hideMark/>
          </w:tcPr>
          <w:p w14:paraId="4ADCE150" w14:textId="79BB0AC2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826D0A" w:rsidRPr="00494114" w14:paraId="04152FA7" w14:textId="77777777" w:rsidTr="008B202C">
        <w:trPr>
          <w:trHeight w:val="505"/>
        </w:trPr>
        <w:tc>
          <w:tcPr>
            <w:tcW w:w="2539" w:type="pct"/>
            <w:vAlign w:val="center"/>
            <w:hideMark/>
          </w:tcPr>
          <w:p w14:paraId="5A5DA3C8" w14:textId="59D977A0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HDL-C</w:t>
            </w:r>
          </w:p>
        </w:tc>
        <w:tc>
          <w:tcPr>
            <w:tcW w:w="1574" w:type="pct"/>
            <w:vAlign w:val="center"/>
            <w:hideMark/>
          </w:tcPr>
          <w:p w14:paraId="55610765" w14:textId="54F3180F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1 (0.99–1.03)</w:t>
            </w:r>
          </w:p>
        </w:tc>
        <w:tc>
          <w:tcPr>
            <w:tcW w:w="887" w:type="pct"/>
            <w:vAlign w:val="center"/>
            <w:hideMark/>
          </w:tcPr>
          <w:p w14:paraId="0665A26F" w14:textId="42D6DEEC" w:rsidR="00BA00DB" w:rsidRPr="00494114" w:rsidRDefault="00BA00DB" w:rsidP="00BA00D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586</w:t>
            </w:r>
          </w:p>
        </w:tc>
      </w:tr>
    </w:tbl>
    <w:p w14:paraId="624203D7" w14:textId="77777777" w:rsidR="00BA00DB" w:rsidRPr="00494114" w:rsidRDefault="00BA00DB" w:rsidP="00BA00D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r w:rsidRPr="004941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tr-TR"/>
          <w14:ligatures w14:val="none"/>
        </w:rPr>
        <w:t>Model statistics:</w:t>
      </w:r>
    </w:p>
    <w:p w14:paraId="199A329D" w14:textId="77777777" w:rsidR="00BA00DB" w:rsidRPr="00494114" w:rsidRDefault="00BA00DB" w:rsidP="00BA00DB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proofErr w:type="gramStart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lastRenderedPageBreak/>
        <w:t>n</w:t>
      </w:r>
      <w:proofErr w:type="gramEnd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 = 378</w:t>
      </w:r>
    </w:p>
    <w:p w14:paraId="4B946CE7" w14:textId="77777777" w:rsidR="00BA00DB" w:rsidRPr="00494114" w:rsidRDefault="00BA00DB" w:rsidP="00BA00DB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proofErr w:type="gramStart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χ</w:t>
      </w:r>
      <w:proofErr w:type="gramEnd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² = 55.3, p &lt; 0.001</w:t>
      </w:r>
    </w:p>
    <w:p w14:paraId="1822B8C8" w14:textId="77777777" w:rsidR="00BA00DB" w:rsidRPr="00494114" w:rsidRDefault="00BA00DB" w:rsidP="00BA00DB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Nagelkerke R² = 0.186</w:t>
      </w:r>
    </w:p>
    <w:p w14:paraId="3F9161E1" w14:textId="1407B9DF" w:rsidR="00A434A7" w:rsidRPr="00494114" w:rsidRDefault="00A434A7" w:rsidP="00A434A7">
      <w:pPr>
        <w:pStyle w:val="Balk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2"/>
        <w:gridCol w:w="3054"/>
        <w:gridCol w:w="1686"/>
      </w:tblGrid>
      <w:tr w:rsidR="00826D0A" w:rsidRPr="00494114" w14:paraId="0133252D" w14:textId="77777777" w:rsidTr="008B202C">
        <w:trPr>
          <w:trHeight w:val="550"/>
        </w:trPr>
        <w:tc>
          <w:tcPr>
            <w:tcW w:w="5000" w:type="pct"/>
            <w:gridSpan w:val="3"/>
          </w:tcPr>
          <w:p w14:paraId="58319522" w14:textId="0C2E9073" w:rsidR="00A434A7" w:rsidRPr="00494114" w:rsidRDefault="00A434A7" w:rsidP="00A434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Style w:val="Gl"/>
                <w:rFonts w:ascii="Times New Roman" w:hAnsi="Times New Roman" w:cs="Times New Roman"/>
                <w:color w:val="000000" w:themeColor="text1"/>
              </w:rPr>
              <w:t>Supplementary Table 3</w:t>
            </w:r>
            <w:r w:rsidR="0009189B" w:rsidRPr="00494114">
              <w:rPr>
                <w:rStyle w:val="Gl"/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494114">
              <w:rPr>
                <w:rStyle w:val="Gl"/>
                <w:rFonts w:ascii="Times New Roman" w:hAnsi="Times New Roman" w:cs="Times New Roman"/>
                <w:color w:val="000000" w:themeColor="text1"/>
              </w:rPr>
              <w:t>Model 3 Multivariable logistic regression analysis for 60-minute plasma glucose ≥155 mg/dL (intermediate hyperglycemia)</w:t>
            </w:r>
          </w:p>
        </w:tc>
      </w:tr>
      <w:tr w:rsidR="00826D0A" w:rsidRPr="00494114" w14:paraId="647E772A" w14:textId="77777777" w:rsidTr="008B202C">
        <w:trPr>
          <w:trHeight w:val="550"/>
        </w:trPr>
        <w:tc>
          <w:tcPr>
            <w:tcW w:w="2388" w:type="pct"/>
            <w:vAlign w:val="center"/>
            <w:hideMark/>
          </w:tcPr>
          <w:p w14:paraId="4764DB64" w14:textId="7A19F805" w:rsidR="00BA00DB" w:rsidRPr="00494114" w:rsidRDefault="00BA00DB" w:rsidP="00BA00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683" w:type="pct"/>
            <w:vAlign w:val="center"/>
            <w:hideMark/>
          </w:tcPr>
          <w:p w14:paraId="03415F54" w14:textId="08F18D0E" w:rsidR="00BA00DB" w:rsidRPr="00494114" w:rsidRDefault="00BA00DB" w:rsidP="00BA00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29" w:type="pct"/>
            <w:vAlign w:val="center"/>
            <w:hideMark/>
          </w:tcPr>
          <w:p w14:paraId="7DF2BE60" w14:textId="329633F0" w:rsidR="00BA00DB" w:rsidRPr="00494114" w:rsidRDefault="00BA00DB" w:rsidP="00BA00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gramStart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proofErr w:type="gramEnd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826D0A" w:rsidRPr="00494114" w14:paraId="66F17BA5" w14:textId="77777777" w:rsidTr="008B202C">
        <w:trPr>
          <w:trHeight w:val="550"/>
        </w:trPr>
        <w:tc>
          <w:tcPr>
            <w:tcW w:w="2388" w:type="pct"/>
            <w:vAlign w:val="center"/>
            <w:hideMark/>
          </w:tcPr>
          <w:p w14:paraId="62AE74A0" w14:textId="62AFBE5C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683" w:type="pct"/>
            <w:vAlign w:val="center"/>
            <w:hideMark/>
          </w:tcPr>
          <w:p w14:paraId="59BD0D51" w14:textId="6990AEF6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17 (1.04–1.30)</w:t>
            </w:r>
          </w:p>
        </w:tc>
        <w:tc>
          <w:tcPr>
            <w:tcW w:w="929" w:type="pct"/>
            <w:vAlign w:val="center"/>
            <w:hideMark/>
          </w:tcPr>
          <w:p w14:paraId="44B4CB8B" w14:textId="64C12061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826D0A" w:rsidRPr="00494114" w14:paraId="262CDB77" w14:textId="77777777" w:rsidTr="008B202C">
        <w:trPr>
          <w:trHeight w:val="550"/>
        </w:trPr>
        <w:tc>
          <w:tcPr>
            <w:tcW w:w="2388" w:type="pct"/>
            <w:vAlign w:val="center"/>
            <w:hideMark/>
          </w:tcPr>
          <w:p w14:paraId="59215536" w14:textId="1597E0B3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UAR (per 0.1-unit increase)</w:t>
            </w:r>
          </w:p>
        </w:tc>
        <w:tc>
          <w:tcPr>
            <w:tcW w:w="1683" w:type="pct"/>
            <w:vAlign w:val="center"/>
            <w:hideMark/>
          </w:tcPr>
          <w:p w14:paraId="6ECEE483" w14:textId="0AD67659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13 (1.03–1.24)</w:t>
            </w:r>
          </w:p>
        </w:tc>
        <w:tc>
          <w:tcPr>
            <w:tcW w:w="929" w:type="pct"/>
            <w:vAlign w:val="center"/>
            <w:hideMark/>
          </w:tcPr>
          <w:p w14:paraId="12216503" w14:textId="354C2148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826D0A" w:rsidRPr="00494114" w14:paraId="00F76245" w14:textId="77777777" w:rsidTr="008B202C">
        <w:trPr>
          <w:trHeight w:val="550"/>
        </w:trPr>
        <w:tc>
          <w:tcPr>
            <w:tcW w:w="2388" w:type="pct"/>
            <w:vAlign w:val="center"/>
            <w:hideMark/>
          </w:tcPr>
          <w:p w14:paraId="21EC20A0" w14:textId="20A56DBE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Sex (male)</w:t>
            </w:r>
          </w:p>
        </w:tc>
        <w:tc>
          <w:tcPr>
            <w:tcW w:w="1683" w:type="pct"/>
            <w:vAlign w:val="center"/>
            <w:hideMark/>
          </w:tcPr>
          <w:p w14:paraId="7AAC5D08" w14:textId="2ED87011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60 (0.85–3.02)</w:t>
            </w:r>
          </w:p>
        </w:tc>
        <w:tc>
          <w:tcPr>
            <w:tcW w:w="929" w:type="pct"/>
            <w:vAlign w:val="center"/>
            <w:hideMark/>
          </w:tcPr>
          <w:p w14:paraId="417A03FA" w14:textId="58784B02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</w:tr>
      <w:tr w:rsidR="00826D0A" w:rsidRPr="00494114" w14:paraId="3B21984A" w14:textId="77777777" w:rsidTr="008B202C">
        <w:trPr>
          <w:trHeight w:val="550"/>
        </w:trPr>
        <w:tc>
          <w:tcPr>
            <w:tcW w:w="2388" w:type="pct"/>
            <w:vAlign w:val="center"/>
            <w:hideMark/>
          </w:tcPr>
          <w:p w14:paraId="2D819961" w14:textId="1E22B48E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683" w:type="pct"/>
            <w:vAlign w:val="center"/>
            <w:hideMark/>
          </w:tcPr>
          <w:p w14:paraId="5FE5ED70" w14:textId="19BACD39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5 (1.01–1.09)</w:t>
            </w:r>
          </w:p>
        </w:tc>
        <w:tc>
          <w:tcPr>
            <w:tcW w:w="929" w:type="pct"/>
            <w:vAlign w:val="center"/>
            <w:hideMark/>
          </w:tcPr>
          <w:p w14:paraId="12D2C6CE" w14:textId="2B423DE2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826D0A" w:rsidRPr="00494114" w14:paraId="5C5B7616" w14:textId="77777777" w:rsidTr="008B202C">
        <w:trPr>
          <w:trHeight w:val="550"/>
        </w:trPr>
        <w:tc>
          <w:tcPr>
            <w:tcW w:w="2388" w:type="pct"/>
            <w:vAlign w:val="center"/>
            <w:hideMark/>
          </w:tcPr>
          <w:p w14:paraId="12DC255A" w14:textId="48843012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1683" w:type="pct"/>
            <w:vAlign w:val="center"/>
            <w:hideMark/>
          </w:tcPr>
          <w:p w14:paraId="2291B8B3" w14:textId="175554CF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22 (1.02–1.46)</w:t>
            </w:r>
          </w:p>
        </w:tc>
        <w:tc>
          <w:tcPr>
            <w:tcW w:w="929" w:type="pct"/>
            <w:vAlign w:val="center"/>
            <w:hideMark/>
          </w:tcPr>
          <w:p w14:paraId="4B677E0C" w14:textId="7410CDE1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826D0A" w:rsidRPr="00494114" w14:paraId="224F360B" w14:textId="77777777" w:rsidTr="008B202C">
        <w:trPr>
          <w:trHeight w:val="550"/>
        </w:trPr>
        <w:tc>
          <w:tcPr>
            <w:tcW w:w="2388" w:type="pct"/>
            <w:vAlign w:val="center"/>
            <w:hideMark/>
          </w:tcPr>
          <w:p w14:paraId="3BCE2121" w14:textId="649B6DC8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Triglycerides</w:t>
            </w:r>
          </w:p>
        </w:tc>
        <w:tc>
          <w:tcPr>
            <w:tcW w:w="1683" w:type="pct"/>
            <w:vAlign w:val="center"/>
            <w:hideMark/>
          </w:tcPr>
          <w:p w14:paraId="6DD9C17B" w14:textId="6683CB7C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1 (1.00–1.01)</w:t>
            </w:r>
          </w:p>
        </w:tc>
        <w:tc>
          <w:tcPr>
            <w:tcW w:w="929" w:type="pct"/>
            <w:vAlign w:val="center"/>
            <w:hideMark/>
          </w:tcPr>
          <w:p w14:paraId="55E08B5C" w14:textId="6496D1F7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826D0A" w:rsidRPr="00494114" w14:paraId="017655D1" w14:textId="77777777" w:rsidTr="008B202C">
        <w:trPr>
          <w:trHeight w:val="550"/>
        </w:trPr>
        <w:tc>
          <w:tcPr>
            <w:tcW w:w="2388" w:type="pct"/>
            <w:vAlign w:val="center"/>
            <w:hideMark/>
          </w:tcPr>
          <w:p w14:paraId="53D913DE" w14:textId="25CAA8F2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HDL-C</w:t>
            </w:r>
          </w:p>
        </w:tc>
        <w:tc>
          <w:tcPr>
            <w:tcW w:w="1683" w:type="pct"/>
            <w:vAlign w:val="center"/>
            <w:hideMark/>
          </w:tcPr>
          <w:p w14:paraId="49DC1D9D" w14:textId="63EEC2E7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0 (0.98–1.02)</w:t>
            </w:r>
          </w:p>
        </w:tc>
        <w:tc>
          <w:tcPr>
            <w:tcW w:w="929" w:type="pct"/>
            <w:vAlign w:val="center"/>
            <w:hideMark/>
          </w:tcPr>
          <w:p w14:paraId="1C68F471" w14:textId="025D7EA9" w:rsidR="00BA00DB" w:rsidRPr="00494114" w:rsidRDefault="00BA00DB" w:rsidP="00BA0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943</w:t>
            </w:r>
          </w:p>
        </w:tc>
      </w:tr>
      <w:tr w:rsidR="00826D0A" w:rsidRPr="00494114" w14:paraId="5B0C11CD" w14:textId="77777777" w:rsidTr="008B202C">
        <w:trPr>
          <w:trHeight w:val="550"/>
        </w:trPr>
        <w:tc>
          <w:tcPr>
            <w:tcW w:w="5000" w:type="pct"/>
            <w:gridSpan w:val="3"/>
          </w:tcPr>
          <w:p w14:paraId="4832AC62" w14:textId="66650489" w:rsidR="00A434A7" w:rsidRPr="00494114" w:rsidRDefault="00A434A7" w:rsidP="00826D0A">
            <w:pPr>
              <w:pStyle w:val="NormalWeb"/>
              <w:rPr>
                <w:color w:val="000000" w:themeColor="text1"/>
              </w:rPr>
            </w:pPr>
            <w:r w:rsidRPr="00494114">
              <w:rPr>
                <w:color w:val="000000" w:themeColor="text1"/>
              </w:rPr>
              <w:t>Intermediate hyperglycemia was defined as 60-minute plasma glucose ≥155 mg/dL during OGTT.</w:t>
            </w:r>
            <w:r w:rsidRPr="00494114">
              <w:rPr>
                <w:color w:val="000000" w:themeColor="text1"/>
              </w:rPr>
              <w:br/>
              <w:t>All models were adjusted for age, sex, BMI, eGFR, triglycerides, and HDL cholesterol.</w:t>
            </w:r>
            <w:r w:rsidRPr="00494114">
              <w:rPr>
                <w:color w:val="000000" w:themeColor="text1"/>
              </w:rPr>
              <w:br/>
              <w:t>UAR: uric acid-to-albumin ratio.</w:t>
            </w:r>
          </w:p>
        </w:tc>
      </w:tr>
    </w:tbl>
    <w:p w14:paraId="3F3B076A" w14:textId="77777777" w:rsidR="00BA00DB" w:rsidRPr="00494114" w:rsidRDefault="00BA00DB" w:rsidP="00BA00D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r w:rsidRPr="0049411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tr-TR"/>
          <w14:ligatures w14:val="none"/>
        </w:rPr>
        <w:t>Model statistics:</w:t>
      </w:r>
    </w:p>
    <w:p w14:paraId="569851D6" w14:textId="77777777" w:rsidR="00BA00DB" w:rsidRPr="00494114" w:rsidRDefault="00BA00DB" w:rsidP="00BA00DB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proofErr w:type="gramStart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n</w:t>
      </w:r>
      <w:proofErr w:type="gramEnd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 xml:space="preserve"> = 377</w:t>
      </w:r>
    </w:p>
    <w:p w14:paraId="2C8860E6" w14:textId="77777777" w:rsidR="00BA00DB" w:rsidRPr="00494114" w:rsidRDefault="00BA00DB" w:rsidP="00BA00DB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proofErr w:type="gramStart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χ</w:t>
      </w:r>
      <w:proofErr w:type="gramEnd"/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² = 58.9, p &lt; 0.001</w:t>
      </w:r>
    </w:p>
    <w:p w14:paraId="06FA2F73" w14:textId="77777777" w:rsidR="00BA00DB" w:rsidRPr="00494114" w:rsidRDefault="00BA00DB" w:rsidP="00BA00DB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</w:pPr>
      <w:r w:rsidRPr="00494114">
        <w:rPr>
          <w:rFonts w:ascii="Times New Roman" w:eastAsia="Times New Roman" w:hAnsi="Times New Roman" w:cs="Times New Roman"/>
          <w:color w:val="000000" w:themeColor="text1"/>
          <w:kern w:val="0"/>
          <w:lang w:eastAsia="tr-TR"/>
          <w14:ligatures w14:val="none"/>
        </w:rPr>
        <w:t>Nagelkerke R² = 0.193</w:t>
      </w:r>
    </w:p>
    <w:p w14:paraId="5AB88719" w14:textId="0F090970" w:rsidR="0009189B" w:rsidRPr="00494114" w:rsidRDefault="0009189B" w:rsidP="0009189B">
      <w:pPr>
        <w:pStyle w:val="Balk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1294"/>
        <w:gridCol w:w="2653"/>
        <w:gridCol w:w="1999"/>
      </w:tblGrid>
      <w:tr w:rsidR="00826D0A" w:rsidRPr="00494114" w14:paraId="0C1EA326" w14:textId="77777777" w:rsidTr="008B202C">
        <w:trPr>
          <w:trHeight w:val="453"/>
        </w:trPr>
        <w:tc>
          <w:tcPr>
            <w:tcW w:w="5000" w:type="pct"/>
            <w:gridSpan w:val="4"/>
          </w:tcPr>
          <w:p w14:paraId="6432CE3B" w14:textId="7B0293E5" w:rsidR="0009189B" w:rsidRPr="00494114" w:rsidRDefault="00826D0A" w:rsidP="0009189B">
            <w:pPr>
              <w:pStyle w:val="Balk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Table 4. Multivariable logistic regression analysis of UAR quartiles for predicting 60-minute plasma glucose ≥155 mg/dL</w:t>
            </w:r>
          </w:p>
        </w:tc>
      </w:tr>
      <w:tr w:rsidR="00826D0A" w:rsidRPr="00494114" w14:paraId="15E9701B" w14:textId="77777777" w:rsidTr="008B202C">
        <w:trPr>
          <w:trHeight w:val="453"/>
        </w:trPr>
        <w:tc>
          <w:tcPr>
            <w:tcW w:w="1723" w:type="pct"/>
            <w:hideMark/>
          </w:tcPr>
          <w:p w14:paraId="7423AA5D" w14:textId="77777777" w:rsidR="0009189B" w:rsidRPr="00494114" w:rsidRDefault="0009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AR Quartile</w:t>
            </w:r>
          </w:p>
        </w:tc>
        <w:tc>
          <w:tcPr>
            <w:tcW w:w="713" w:type="pct"/>
            <w:hideMark/>
          </w:tcPr>
          <w:p w14:paraId="174B9B49" w14:textId="77777777" w:rsidR="0009189B" w:rsidRPr="00494114" w:rsidRDefault="0009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462" w:type="pct"/>
            <w:hideMark/>
          </w:tcPr>
          <w:p w14:paraId="4A910FC4" w14:textId="77777777" w:rsidR="0009189B" w:rsidRPr="00494114" w:rsidRDefault="0009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102" w:type="pct"/>
            <w:hideMark/>
          </w:tcPr>
          <w:p w14:paraId="3A16C0A6" w14:textId="77777777" w:rsidR="0009189B" w:rsidRPr="00494114" w:rsidRDefault="0009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gramStart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proofErr w:type="gramEnd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826D0A" w:rsidRPr="00494114" w14:paraId="20D42FCC" w14:textId="77777777" w:rsidTr="008B202C">
        <w:trPr>
          <w:trHeight w:val="453"/>
        </w:trPr>
        <w:tc>
          <w:tcPr>
            <w:tcW w:w="1723" w:type="pct"/>
            <w:hideMark/>
          </w:tcPr>
          <w:p w14:paraId="377E8072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Q1 (lowest)</w:t>
            </w:r>
          </w:p>
        </w:tc>
        <w:tc>
          <w:tcPr>
            <w:tcW w:w="713" w:type="pct"/>
            <w:hideMark/>
          </w:tcPr>
          <w:p w14:paraId="0B125794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62" w:type="pct"/>
            <w:hideMark/>
          </w:tcPr>
          <w:p w14:paraId="59B68B27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102" w:type="pct"/>
            <w:hideMark/>
          </w:tcPr>
          <w:p w14:paraId="4B052E76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826D0A" w:rsidRPr="00494114" w14:paraId="6C6EEC30" w14:textId="77777777" w:rsidTr="008B202C">
        <w:trPr>
          <w:trHeight w:val="453"/>
        </w:trPr>
        <w:tc>
          <w:tcPr>
            <w:tcW w:w="1723" w:type="pct"/>
            <w:hideMark/>
          </w:tcPr>
          <w:p w14:paraId="073A712A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713" w:type="pct"/>
            <w:hideMark/>
          </w:tcPr>
          <w:p w14:paraId="681419BE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62" w:type="pct"/>
            <w:hideMark/>
          </w:tcPr>
          <w:p w14:paraId="662C84C8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(0.65–2.32)</w:t>
            </w:r>
          </w:p>
        </w:tc>
        <w:tc>
          <w:tcPr>
            <w:tcW w:w="1102" w:type="pct"/>
            <w:hideMark/>
          </w:tcPr>
          <w:p w14:paraId="54EEE909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</w:tr>
      <w:tr w:rsidR="00826D0A" w:rsidRPr="00494114" w14:paraId="5F0B0BBE" w14:textId="77777777" w:rsidTr="008B202C">
        <w:trPr>
          <w:trHeight w:val="453"/>
        </w:trPr>
        <w:tc>
          <w:tcPr>
            <w:tcW w:w="1723" w:type="pct"/>
            <w:hideMark/>
          </w:tcPr>
          <w:p w14:paraId="7667D92E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713" w:type="pct"/>
            <w:hideMark/>
          </w:tcPr>
          <w:p w14:paraId="0903C18F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462" w:type="pct"/>
            <w:hideMark/>
          </w:tcPr>
          <w:p w14:paraId="70254A90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(0.76–2.82)</w:t>
            </w:r>
          </w:p>
        </w:tc>
        <w:tc>
          <w:tcPr>
            <w:tcW w:w="1102" w:type="pct"/>
            <w:hideMark/>
          </w:tcPr>
          <w:p w14:paraId="61AA5851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256</w:t>
            </w:r>
          </w:p>
        </w:tc>
      </w:tr>
      <w:tr w:rsidR="00826D0A" w:rsidRPr="00494114" w14:paraId="36AD5CF7" w14:textId="77777777" w:rsidTr="008B202C">
        <w:trPr>
          <w:trHeight w:val="453"/>
        </w:trPr>
        <w:tc>
          <w:tcPr>
            <w:tcW w:w="1723" w:type="pct"/>
            <w:hideMark/>
          </w:tcPr>
          <w:p w14:paraId="45CE5C94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Q4 (highest)</w:t>
            </w:r>
          </w:p>
        </w:tc>
        <w:tc>
          <w:tcPr>
            <w:tcW w:w="713" w:type="pct"/>
            <w:hideMark/>
          </w:tcPr>
          <w:p w14:paraId="18C26A77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2.52</w:t>
            </w:r>
          </w:p>
        </w:tc>
        <w:tc>
          <w:tcPr>
            <w:tcW w:w="1462" w:type="pct"/>
            <w:hideMark/>
          </w:tcPr>
          <w:p w14:paraId="757B22C1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(1.24–5.11)</w:t>
            </w:r>
          </w:p>
        </w:tc>
        <w:tc>
          <w:tcPr>
            <w:tcW w:w="1102" w:type="pct"/>
            <w:hideMark/>
          </w:tcPr>
          <w:p w14:paraId="0FF149EA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826D0A" w:rsidRPr="00494114" w14:paraId="15E0D0A0" w14:textId="77777777" w:rsidTr="008B202C">
        <w:trPr>
          <w:trHeight w:val="453"/>
        </w:trPr>
        <w:tc>
          <w:tcPr>
            <w:tcW w:w="5000" w:type="pct"/>
            <w:gridSpan w:val="4"/>
          </w:tcPr>
          <w:p w14:paraId="1D8BC3BC" w14:textId="332F9045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Adjusted for age, sex, BMI, eGFR, triglycerides, and HDL cholesterol.</w:t>
            </w:r>
          </w:p>
        </w:tc>
      </w:tr>
    </w:tbl>
    <w:p w14:paraId="4538ECDF" w14:textId="3CA9A5F3" w:rsidR="0009189B" w:rsidRPr="00494114" w:rsidRDefault="0009189B" w:rsidP="0009189B">
      <w:pPr>
        <w:pStyle w:val="Balk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1332"/>
        <w:gridCol w:w="2705"/>
        <w:gridCol w:w="1912"/>
      </w:tblGrid>
      <w:tr w:rsidR="00826D0A" w:rsidRPr="00494114" w14:paraId="0E96A9DC" w14:textId="77777777" w:rsidTr="008B202C">
        <w:trPr>
          <w:trHeight w:val="588"/>
        </w:trPr>
        <w:tc>
          <w:tcPr>
            <w:tcW w:w="5000" w:type="pct"/>
            <w:gridSpan w:val="4"/>
          </w:tcPr>
          <w:p w14:paraId="11AC005D" w14:textId="280D2164" w:rsidR="0009189B" w:rsidRPr="00494114" w:rsidRDefault="0009189B" w:rsidP="0009189B">
            <w:pPr>
              <w:pStyle w:val="Balk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114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plementary Table </w:t>
            </w:r>
            <w:r w:rsidR="00826D0A" w:rsidRPr="00494114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94114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Multivariable logistic regression analysis of UAR quartiles for predicting glucose ≥155 mg/dL at any intermediate time point (30, 60, or 90 minutes)</w:t>
            </w:r>
          </w:p>
        </w:tc>
      </w:tr>
      <w:tr w:rsidR="00826D0A" w:rsidRPr="00494114" w14:paraId="10EC81D5" w14:textId="77777777" w:rsidTr="008B202C">
        <w:trPr>
          <w:trHeight w:val="588"/>
        </w:trPr>
        <w:tc>
          <w:tcPr>
            <w:tcW w:w="1721" w:type="pct"/>
            <w:hideMark/>
          </w:tcPr>
          <w:p w14:paraId="33E4007A" w14:textId="77777777" w:rsidR="0009189B" w:rsidRPr="00494114" w:rsidRDefault="0009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AR Quartile</w:t>
            </w:r>
          </w:p>
        </w:tc>
        <w:tc>
          <w:tcPr>
            <w:tcW w:w="734" w:type="pct"/>
            <w:hideMark/>
          </w:tcPr>
          <w:p w14:paraId="4CF31D83" w14:textId="77777777" w:rsidR="0009189B" w:rsidRPr="00494114" w:rsidRDefault="0009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491" w:type="pct"/>
            <w:hideMark/>
          </w:tcPr>
          <w:p w14:paraId="25C01896" w14:textId="77777777" w:rsidR="0009189B" w:rsidRPr="00494114" w:rsidRDefault="0009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54" w:type="pct"/>
            <w:hideMark/>
          </w:tcPr>
          <w:p w14:paraId="557BFED8" w14:textId="77777777" w:rsidR="0009189B" w:rsidRPr="00494114" w:rsidRDefault="0009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gramStart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proofErr w:type="gramEnd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826D0A" w:rsidRPr="00494114" w14:paraId="688730BE" w14:textId="77777777" w:rsidTr="008B202C">
        <w:trPr>
          <w:trHeight w:val="632"/>
        </w:trPr>
        <w:tc>
          <w:tcPr>
            <w:tcW w:w="1721" w:type="pct"/>
            <w:hideMark/>
          </w:tcPr>
          <w:p w14:paraId="5C3D884B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Q1 (lowest)</w:t>
            </w:r>
          </w:p>
        </w:tc>
        <w:tc>
          <w:tcPr>
            <w:tcW w:w="734" w:type="pct"/>
            <w:hideMark/>
          </w:tcPr>
          <w:p w14:paraId="3FA27CC3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91" w:type="pct"/>
            <w:hideMark/>
          </w:tcPr>
          <w:p w14:paraId="579924AC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54" w:type="pct"/>
            <w:hideMark/>
          </w:tcPr>
          <w:p w14:paraId="2920C08A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826D0A" w:rsidRPr="00494114" w14:paraId="73DD6D86" w14:textId="77777777" w:rsidTr="008B202C">
        <w:trPr>
          <w:trHeight w:val="632"/>
        </w:trPr>
        <w:tc>
          <w:tcPr>
            <w:tcW w:w="1721" w:type="pct"/>
            <w:hideMark/>
          </w:tcPr>
          <w:p w14:paraId="2565D539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734" w:type="pct"/>
            <w:hideMark/>
          </w:tcPr>
          <w:p w14:paraId="4EB1AA46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491" w:type="pct"/>
            <w:hideMark/>
          </w:tcPr>
          <w:p w14:paraId="10DE0C9C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(0.65–2.29)</w:t>
            </w:r>
          </w:p>
        </w:tc>
        <w:tc>
          <w:tcPr>
            <w:tcW w:w="1054" w:type="pct"/>
            <w:hideMark/>
          </w:tcPr>
          <w:p w14:paraId="31967398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543</w:t>
            </w:r>
          </w:p>
        </w:tc>
      </w:tr>
      <w:tr w:rsidR="00826D0A" w:rsidRPr="00494114" w14:paraId="6B67B356" w14:textId="77777777" w:rsidTr="008B202C">
        <w:trPr>
          <w:trHeight w:val="632"/>
        </w:trPr>
        <w:tc>
          <w:tcPr>
            <w:tcW w:w="1721" w:type="pct"/>
            <w:hideMark/>
          </w:tcPr>
          <w:p w14:paraId="10BFAFAF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734" w:type="pct"/>
            <w:hideMark/>
          </w:tcPr>
          <w:p w14:paraId="24C385BF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491" w:type="pct"/>
            <w:hideMark/>
          </w:tcPr>
          <w:p w14:paraId="7BEEBA90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(0.74–2.33)</w:t>
            </w:r>
          </w:p>
        </w:tc>
        <w:tc>
          <w:tcPr>
            <w:tcW w:w="1054" w:type="pct"/>
            <w:hideMark/>
          </w:tcPr>
          <w:p w14:paraId="10781FC6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429</w:t>
            </w:r>
          </w:p>
        </w:tc>
      </w:tr>
      <w:tr w:rsidR="00826D0A" w:rsidRPr="00494114" w14:paraId="1C88C025" w14:textId="77777777" w:rsidTr="008B202C">
        <w:trPr>
          <w:trHeight w:val="632"/>
        </w:trPr>
        <w:tc>
          <w:tcPr>
            <w:tcW w:w="1721" w:type="pct"/>
            <w:hideMark/>
          </w:tcPr>
          <w:p w14:paraId="0457E43B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Q4 (highest)</w:t>
            </w:r>
          </w:p>
        </w:tc>
        <w:tc>
          <w:tcPr>
            <w:tcW w:w="734" w:type="pct"/>
            <w:hideMark/>
          </w:tcPr>
          <w:p w14:paraId="3ADB53D2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1491" w:type="pct"/>
            <w:hideMark/>
          </w:tcPr>
          <w:p w14:paraId="0B2B7576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(1.03–4.45)</w:t>
            </w:r>
          </w:p>
        </w:tc>
        <w:tc>
          <w:tcPr>
            <w:tcW w:w="1054" w:type="pct"/>
            <w:hideMark/>
          </w:tcPr>
          <w:p w14:paraId="1D45DF00" w14:textId="77777777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826D0A" w:rsidRPr="00494114" w14:paraId="028216C7" w14:textId="77777777" w:rsidTr="008B202C">
        <w:trPr>
          <w:trHeight w:val="632"/>
        </w:trPr>
        <w:tc>
          <w:tcPr>
            <w:tcW w:w="5000" w:type="pct"/>
            <w:gridSpan w:val="4"/>
          </w:tcPr>
          <w:p w14:paraId="5E872ACE" w14:textId="4AE09D00" w:rsidR="0009189B" w:rsidRPr="00494114" w:rsidRDefault="00091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Adjusted for age, sex, BMI, eGFR, triglycerides, and HDL cholesterol.</w:t>
            </w:r>
          </w:p>
        </w:tc>
      </w:tr>
    </w:tbl>
    <w:tbl>
      <w:tblPr>
        <w:tblStyle w:val="TabloKlavuzu"/>
        <w:tblpPr w:leftFromText="141" w:rightFromText="141" w:vertAnchor="text" w:horzAnchor="margin" w:tblpY="133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2235"/>
        <w:gridCol w:w="1040"/>
        <w:gridCol w:w="1760"/>
        <w:gridCol w:w="1041"/>
      </w:tblGrid>
      <w:tr w:rsidR="00826D0A" w:rsidRPr="00494114" w14:paraId="5065618B" w14:textId="77777777" w:rsidTr="008B202C">
        <w:trPr>
          <w:trHeight w:val="741"/>
        </w:trPr>
        <w:tc>
          <w:tcPr>
            <w:tcW w:w="5000" w:type="pct"/>
            <w:gridSpan w:val="5"/>
          </w:tcPr>
          <w:p w14:paraId="0ACF5E68" w14:textId="77777777" w:rsidR="00826D0A" w:rsidRPr="00494114" w:rsidRDefault="00826D0A" w:rsidP="00826D0A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Supplementary Table 6. Correlation of UAR with OGTT-derived parameters stratified by glycemic status</w:t>
            </w:r>
          </w:p>
        </w:tc>
      </w:tr>
      <w:tr w:rsidR="00826D0A" w:rsidRPr="00494114" w14:paraId="5995296D" w14:textId="77777777" w:rsidTr="008B202C">
        <w:trPr>
          <w:trHeight w:val="741"/>
        </w:trPr>
        <w:tc>
          <w:tcPr>
            <w:tcW w:w="1651" w:type="pct"/>
            <w:hideMark/>
          </w:tcPr>
          <w:p w14:paraId="5C5C0050" w14:textId="77777777" w:rsidR="00826D0A" w:rsidRPr="00494114" w:rsidRDefault="00826D0A" w:rsidP="00826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OGTT parameter</w:t>
            </w:r>
          </w:p>
        </w:tc>
        <w:tc>
          <w:tcPr>
            <w:tcW w:w="1232" w:type="pct"/>
            <w:hideMark/>
          </w:tcPr>
          <w:p w14:paraId="5084EFB4" w14:textId="77777777" w:rsidR="00826D0A" w:rsidRPr="00494114" w:rsidRDefault="00826D0A" w:rsidP="00826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Normoglycemia (r)</w:t>
            </w:r>
          </w:p>
        </w:tc>
        <w:tc>
          <w:tcPr>
            <w:tcW w:w="573" w:type="pct"/>
            <w:hideMark/>
          </w:tcPr>
          <w:p w14:paraId="16ECA2C9" w14:textId="77777777" w:rsidR="00826D0A" w:rsidRPr="00494114" w:rsidRDefault="00826D0A" w:rsidP="00826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proofErr w:type="gramStart"/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p</w:t>
            </w:r>
            <w:proofErr w:type="gramEnd"/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-value</w:t>
            </w:r>
          </w:p>
        </w:tc>
        <w:tc>
          <w:tcPr>
            <w:tcW w:w="970" w:type="pct"/>
            <w:hideMark/>
          </w:tcPr>
          <w:p w14:paraId="0F2DBD0F" w14:textId="77777777" w:rsidR="00826D0A" w:rsidRPr="00494114" w:rsidRDefault="00826D0A" w:rsidP="00826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Prediabetes (r)</w:t>
            </w:r>
          </w:p>
        </w:tc>
        <w:tc>
          <w:tcPr>
            <w:tcW w:w="573" w:type="pct"/>
            <w:hideMark/>
          </w:tcPr>
          <w:p w14:paraId="68BA993A" w14:textId="77777777" w:rsidR="00826D0A" w:rsidRPr="00494114" w:rsidRDefault="00826D0A" w:rsidP="00826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</w:pPr>
            <w:proofErr w:type="gramStart"/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p</w:t>
            </w:r>
            <w:proofErr w:type="gramEnd"/>
            <w:r w:rsidRPr="00494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tr-TR"/>
                <w14:ligatures w14:val="none"/>
              </w:rPr>
              <w:t>-value</w:t>
            </w:r>
          </w:p>
        </w:tc>
      </w:tr>
      <w:tr w:rsidR="00826D0A" w:rsidRPr="00494114" w14:paraId="64A8C99D" w14:textId="77777777" w:rsidTr="008B202C">
        <w:trPr>
          <w:trHeight w:val="369"/>
        </w:trPr>
        <w:tc>
          <w:tcPr>
            <w:tcW w:w="1651" w:type="pct"/>
            <w:hideMark/>
          </w:tcPr>
          <w:p w14:paraId="4A630EE4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Δ glucose (30–0 min)</w:t>
            </w:r>
          </w:p>
        </w:tc>
        <w:tc>
          <w:tcPr>
            <w:tcW w:w="1232" w:type="pct"/>
            <w:hideMark/>
          </w:tcPr>
          <w:p w14:paraId="553F27EE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008</w:t>
            </w:r>
          </w:p>
        </w:tc>
        <w:tc>
          <w:tcPr>
            <w:tcW w:w="573" w:type="pct"/>
            <w:hideMark/>
          </w:tcPr>
          <w:p w14:paraId="72EBACE6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918</w:t>
            </w:r>
          </w:p>
        </w:tc>
        <w:tc>
          <w:tcPr>
            <w:tcW w:w="970" w:type="pct"/>
            <w:hideMark/>
          </w:tcPr>
          <w:p w14:paraId="5654F2C8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-0.068</w:t>
            </w:r>
          </w:p>
        </w:tc>
        <w:tc>
          <w:tcPr>
            <w:tcW w:w="573" w:type="pct"/>
            <w:hideMark/>
          </w:tcPr>
          <w:p w14:paraId="13F2CCD5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039</w:t>
            </w:r>
          </w:p>
        </w:tc>
      </w:tr>
      <w:tr w:rsidR="00826D0A" w:rsidRPr="00494114" w14:paraId="55275FD2" w14:textId="77777777" w:rsidTr="008B202C">
        <w:trPr>
          <w:trHeight w:val="369"/>
        </w:trPr>
        <w:tc>
          <w:tcPr>
            <w:tcW w:w="1651" w:type="pct"/>
            <w:hideMark/>
          </w:tcPr>
          <w:p w14:paraId="3A4B7BC1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Time to maximum glucose</w:t>
            </w:r>
          </w:p>
        </w:tc>
        <w:tc>
          <w:tcPr>
            <w:tcW w:w="1232" w:type="pct"/>
            <w:hideMark/>
          </w:tcPr>
          <w:p w14:paraId="7CD76E48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210</w:t>
            </w:r>
          </w:p>
        </w:tc>
        <w:tc>
          <w:tcPr>
            <w:tcW w:w="573" w:type="pct"/>
            <w:hideMark/>
          </w:tcPr>
          <w:p w14:paraId="6FAEB1D2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006</w:t>
            </w:r>
          </w:p>
        </w:tc>
        <w:tc>
          <w:tcPr>
            <w:tcW w:w="970" w:type="pct"/>
            <w:hideMark/>
          </w:tcPr>
          <w:p w14:paraId="1BE8B443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371</w:t>
            </w:r>
          </w:p>
        </w:tc>
        <w:tc>
          <w:tcPr>
            <w:tcW w:w="573" w:type="pct"/>
            <w:hideMark/>
          </w:tcPr>
          <w:p w14:paraId="49582244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</w:tr>
      <w:tr w:rsidR="00826D0A" w:rsidRPr="00494114" w14:paraId="34788017" w14:textId="77777777" w:rsidTr="008B202C">
        <w:trPr>
          <w:trHeight w:val="716"/>
        </w:trPr>
        <w:tc>
          <w:tcPr>
            <w:tcW w:w="1651" w:type="pct"/>
            <w:hideMark/>
          </w:tcPr>
          <w:p w14:paraId="6293E250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Any intermediate glucose ≥155 mg/dL</w:t>
            </w:r>
          </w:p>
        </w:tc>
        <w:tc>
          <w:tcPr>
            <w:tcW w:w="1232" w:type="pct"/>
            <w:hideMark/>
          </w:tcPr>
          <w:p w14:paraId="5E5E0DE6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636</w:t>
            </w:r>
          </w:p>
        </w:tc>
        <w:tc>
          <w:tcPr>
            <w:tcW w:w="573" w:type="pct"/>
            <w:hideMark/>
          </w:tcPr>
          <w:p w14:paraId="59480D8A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  <w:tc>
          <w:tcPr>
            <w:tcW w:w="970" w:type="pct"/>
            <w:hideMark/>
          </w:tcPr>
          <w:p w14:paraId="3C3C50EF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532</w:t>
            </w:r>
          </w:p>
        </w:tc>
        <w:tc>
          <w:tcPr>
            <w:tcW w:w="573" w:type="pct"/>
            <w:hideMark/>
          </w:tcPr>
          <w:p w14:paraId="70F9A694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</w:tr>
      <w:tr w:rsidR="00826D0A" w:rsidRPr="00494114" w14:paraId="2D102DA3" w14:textId="77777777" w:rsidTr="008B202C">
        <w:trPr>
          <w:trHeight w:val="741"/>
        </w:trPr>
        <w:tc>
          <w:tcPr>
            <w:tcW w:w="1651" w:type="pct"/>
            <w:hideMark/>
          </w:tcPr>
          <w:p w14:paraId="0DD6C3A8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Late glucose clearance (60–120 min)</w:t>
            </w:r>
          </w:p>
        </w:tc>
        <w:tc>
          <w:tcPr>
            <w:tcW w:w="1232" w:type="pct"/>
            <w:hideMark/>
          </w:tcPr>
          <w:p w14:paraId="031CBA95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588</w:t>
            </w:r>
          </w:p>
        </w:tc>
        <w:tc>
          <w:tcPr>
            <w:tcW w:w="573" w:type="pct"/>
            <w:hideMark/>
          </w:tcPr>
          <w:p w14:paraId="002EA29A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  <w:tc>
          <w:tcPr>
            <w:tcW w:w="970" w:type="pct"/>
            <w:hideMark/>
          </w:tcPr>
          <w:p w14:paraId="18209177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509</w:t>
            </w:r>
          </w:p>
        </w:tc>
        <w:tc>
          <w:tcPr>
            <w:tcW w:w="573" w:type="pct"/>
            <w:hideMark/>
          </w:tcPr>
          <w:p w14:paraId="34795073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</w:tr>
      <w:tr w:rsidR="00826D0A" w:rsidRPr="00494114" w14:paraId="15B96535" w14:textId="77777777" w:rsidTr="008B202C">
        <w:trPr>
          <w:trHeight w:val="741"/>
        </w:trPr>
        <w:tc>
          <w:tcPr>
            <w:tcW w:w="1651" w:type="pct"/>
            <w:hideMark/>
          </w:tcPr>
          <w:p w14:paraId="60B3823B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Late glucose clearance (90–120 min)</w:t>
            </w:r>
          </w:p>
        </w:tc>
        <w:tc>
          <w:tcPr>
            <w:tcW w:w="1232" w:type="pct"/>
            <w:hideMark/>
          </w:tcPr>
          <w:p w14:paraId="6197FE3A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450</w:t>
            </w:r>
          </w:p>
        </w:tc>
        <w:tc>
          <w:tcPr>
            <w:tcW w:w="573" w:type="pct"/>
            <w:hideMark/>
          </w:tcPr>
          <w:p w14:paraId="1F00ED62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  <w:tc>
          <w:tcPr>
            <w:tcW w:w="970" w:type="pct"/>
            <w:hideMark/>
          </w:tcPr>
          <w:p w14:paraId="019F9B2D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405</w:t>
            </w:r>
          </w:p>
        </w:tc>
        <w:tc>
          <w:tcPr>
            <w:tcW w:w="573" w:type="pct"/>
            <w:hideMark/>
          </w:tcPr>
          <w:p w14:paraId="6310C744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</w:tr>
      <w:tr w:rsidR="00826D0A" w:rsidRPr="00494114" w14:paraId="56B32FC9" w14:textId="77777777" w:rsidTr="008B202C">
        <w:trPr>
          <w:trHeight w:val="369"/>
        </w:trPr>
        <w:tc>
          <w:tcPr>
            <w:tcW w:w="1651" w:type="pct"/>
            <w:hideMark/>
          </w:tcPr>
          <w:p w14:paraId="046C579B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OGTT AUC</w:t>
            </w:r>
          </w:p>
        </w:tc>
        <w:tc>
          <w:tcPr>
            <w:tcW w:w="1232" w:type="pct"/>
            <w:hideMark/>
          </w:tcPr>
          <w:p w14:paraId="4B69955F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713</w:t>
            </w:r>
          </w:p>
        </w:tc>
        <w:tc>
          <w:tcPr>
            <w:tcW w:w="573" w:type="pct"/>
            <w:hideMark/>
          </w:tcPr>
          <w:p w14:paraId="2C9442F7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  <w:tc>
          <w:tcPr>
            <w:tcW w:w="970" w:type="pct"/>
            <w:hideMark/>
          </w:tcPr>
          <w:p w14:paraId="4ED9D552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0.556</w:t>
            </w:r>
          </w:p>
        </w:tc>
        <w:tc>
          <w:tcPr>
            <w:tcW w:w="573" w:type="pct"/>
            <w:hideMark/>
          </w:tcPr>
          <w:p w14:paraId="15D99198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&lt;0.001</w:t>
            </w:r>
          </w:p>
        </w:tc>
      </w:tr>
      <w:tr w:rsidR="00826D0A" w:rsidRPr="00494114" w14:paraId="7297E7F9" w14:textId="77777777" w:rsidTr="008B202C">
        <w:trPr>
          <w:trHeight w:val="369"/>
        </w:trPr>
        <w:tc>
          <w:tcPr>
            <w:tcW w:w="5000" w:type="pct"/>
            <w:gridSpan w:val="5"/>
          </w:tcPr>
          <w:p w14:paraId="333D1B5F" w14:textId="1BDE5699" w:rsidR="00826D0A" w:rsidRPr="00494114" w:rsidRDefault="00826D0A" w:rsidP="00826D0A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Correlations were assessed using Spearman’s rank correlation coefficient.</w:t>
            </w: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br/>
              <w:t>Δ glucose (30–0 min): difference between 30-minute and fasting glucose.</w:t>
            </w: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br/>
              <w:t>Time to maximum glucose: time point (30, 60, or 90 minutes) at which peak glucose occurs.</w:t>
            </w: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br/>
              <w:t>Late glucose clearance (60–120 min): difference between 60-minute and 120-minute glucose.</w:t>
            </w: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br/>
              <w:t>Late glucose clearance (90–120 min): difference between 90-minute and 120-minute glucose.</w:t>
            </w: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br/>
              <w:t>OGTT AUC: total glucose area under the curve during 0–120 minutes.</w:t>
            </w: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br/>
            </w:r>
            <w:r w:rsidR="008B202C"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lastRenderedPageBreak/>
              <w:t>Any i</w:t>
            </w:r>
            <w:r w:rsidRPr="0049411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  <w:t>ntermediate glucose ≥155 mg/dL: plasma glucose ≥155 mg/dL at any intermediate OGTT time point (30, 60, or 90 minutes).</w:t>
            </w:r>
          </w:p>
          <w:p w14:paraId="4A4FCDD3" w14:textId="77777777" w:rsidR="00826D0A" w:rsidRPr="00494114" w:rsidRDefault="00826D0A" w:rsidP="00826D0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tr-TR"/>
                <w14:ligatures w14:val="none"/>
              </w:rPr>
            </w:pPr>
          </w:p>
        </w:tc>
      </w:tr>
    </w:tbl>
    <w:p w14:paraId="1F16EA7E" w14:textId="397A13FE" w:rsidR="007B392D" w:rsidRPr="00494114" w:rsidRDefault="007B392D" w:rsidP="005B2DB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413"/>
        <w:gridCol w:w="2128"/>
        <w:gridCol w:w="2123"/>
      </w:tblGrid>
      <w:tr w:rsidR="00826D0A" w:rsidRPr="00494114" w14:paraId="5CF1D2F6" w14:textId="77777777" w:rsidTr="008E607C">
        <w:tc>
          <w:tcPr>
            <w:tcW w:w="5000" w:type="pct"/>
            <w:gridSpan w:val="4"/>
          </w:tcPr>
          <w:p w14:paraId="7FB1A41C" w14:textId="6F315708" w:rsidR="006F03E4" w:rsidRPr="00494114" w:rsidRDefault="006F03E4" w:rsidP="008B202C">
            <w:pPr>
              <w:pStyle w:val="Balk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114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plementary Table </w:t>
            </w:r>
            <w:r w:rsidR="00826D0A" w:rsidRPr="00494114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94114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Time to peak plasma glucose during OGTT and UAR levels with pairwise comparisons</w:t>
            </w:r>
          </w:p>
        </w:tc>
      </w:tr>
      <w:tr w:rsidR="00826D0A" w:rsidRPr="00494114" w14:paraId="35DBDB88" w14:textId="77777777" w:rsidTr="008E607C">
        <w:tc>
          <w:tcPr>
            <w:tcW w:w="1327" w:type="pct"/>
            <w:hideMark/>
          </w:tcPr>
          <w:p w14:paraId="44370CE5" w14:textId="77777777" w:rsidR="006F03E4" w:rsidRPr="00494114" w:rsidRDefault="006F03E4" w:rsidP="008E6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to peak glucose during OGTT</w:t>
            </w:r>
          </w:p>
        </w:tc>
        <w:tc>
          <w:tcPr>
            <w:tcW w:w="1330" w:type="pct"/>
            <w:hideMark/>
          </w:tcPr>
          <w:p w14:paraId="0EF68BC1" w14:textId="77777777" w:rsidR="006F03E4" w:rsidRPr="00494114" w:rsidRDefault="006F03E4" w:rsidP="008E6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gramStart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proofErr w:type="gramEnd"/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173" w:type="pct"/>
            <w:hideMark/>
          </w:tcPr>
          <w:p w14:paraId="235C276F" w14:textId="77777777" w:rsidR="006F03E4" w:rsidRPr="00494114" w:rsidRDefault="006F03E4" w:rsidP="008E6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AR</w:t>
            </w:r>
          </w:p>
        </w:tc>
        <w:tc>
          <w:tcPr>
            <w:tcW w:w="1170" w:type="pct"/>
            <w:hideMark/>
          </w:tcPr>
          <w:p w14:paraId="21618945" w14:textId="77777777" w:rsidR="006F03E4" w:rsidRPr="00494114" w:rsidRDefault="006F03E4" w:rsidP="008E6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irwise comparison (p)</w:t>
            </w:r>
          </w:p>
        </w:tc>
      </w:tr>
      <w:tr w:rsidR="00826D0A" w:rsidRPr="00494114" w14:paraId="41A8FDB8" w14:textId="77777777" w:rsidTr="008E607C">
        <w:tc>
          <w:tcPr>
            <w:tcW w:w="1327" w:type="pct"/>
            <w:hideMark/>
          </w:tcPr>
          <w:p w14:paraId="4E81C47A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Style w:val="Gl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  <w:t>30 min</w:t>
            </w:r>
          </w:p>
        </w:tc>
        <w:tc>
          <w:tcPr>
            <w:tcW w:w="1330" w:type="pct"/>
            <w:hideMark/>
          </w:tcPr>
          <w:p w14:paraId="635B4E84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377 (35.2%)</w:t>
            </w:r>
          </w:p>
        </w:tc>
        <w:tc>
          <w:tcPr>
            <w:tcW w:w="1173" w:type="pct"/>
            <w:hideMark/>
          </w:tcPr>
          <w:p w14:paraId="40E001C2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11 (0.94–1.30)</w:t>
            </w:r>
          </w:p>
        </w:tc>
        <w:tc>
          <w:tcPr>
            <w:tcW w:w="1170" w:type="pct"/>
            <w:hideMark/>
          </w:tcPr>
          <w:p w14:paraId="6CB04737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94114">
              <w:rPr>
                <w:rFonts w:ascii="Times New Roman" w:hAnsi="Times New Roman" w:cs="Times New Roman"/>
                <w:color w:val="000000" w:themeColor="text1"/>
              </w:rPr>
              <w:t>vs</w:t>
            </w:r>
            <w:proofErr w:type="gramEnd"/>
            <w:r w:rsidRPr="00494114">
              <w:rPr>
                <w:rFonts w:ascii="Times New Roman" w:hAnsi="Times New Roman" w:cs="Times New Roman"/>
                <w:color w:val="000000" w:themeColor="text1"/>
              </w:rPr>
              <w:t xml:space="preserve"> 60 min:</w:t>
            </w:r>
            <w:r w:rsidRPr="00494114">
              <w:rPr>
                <w:rStyle w:val="apple-converted-space"/>
                <w:rFonts w:ascii="Times New Roman" w:eastAsiaTheme="majorEastAsia" w:hAnsi="Times New Roman" w:cs="Times New Roman"/>
                <w:color w:val="000000" w:themeColor="text1"/>
              </w:rPr>
              <w:t> </w:t>
            </w:r>
            <w:r w:rsidRPr="00494114">
              <w:rPr>
                <w:rStyle w:val="Gl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  <w:t>&lt;0.001</w:t>
            </w:r>
            <w:r w:rsidRPr="00494114">
              <w:rPr>
                <w:rFonts w:ascii="Times New Roman" w:hAnsi="Times New Roman" w:cs="Times New Roman"/>
                <w:color w:val="000000" w:themeColor="text1"/>
              </w:rPr>
              <w:br/>
              <w:t>vs 90 min:</w:t>
            </w:r>
            <w:r w:rsidRPr="00494114">
              <w:rPr>
                <w:rStyle w:val="apple-converted-space"/>
                <w:rFonts w:ascii="Times New Roman" w:eastAsiaTheme="majorEastAsia" w:hAnsi="Times New Roman" w:cs="Times New Roman"/>
                <w:color w:val="000000" w:themeColor="text1"/>
              </w:rPr>
              <w:t> </w:t>
            </w:r>
            <w:r w:rsidRPr="00494114">
              <w:rPr>
                <w:rStyle w:val="Gl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  <w:t>&lt;0.001</w:t>
            </w:r>
          </w:p>
        </w:tc>
      </w:tr>
      <w:tr w:rsidR="00826D0A" w:rsidRPr="00494114" w14:paraId="316BFCD5" w14:textId="77777777" w:rsidTr="008E607C">
        <w:tc>
          <w:tcPr>
            <w:tcW w:w="1327" w:type="pct"/>
            <w:hideMark/>
          </w:tcPr>
          <w:p w14:paraId="0B1A5589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Style w:val="Gl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  <w:t>60 min</w:t>
            </w:r>
          </w:p>
        </w:tc>
        <w:tc>
          <w:tcPr>
            <w:tcW w:w="1330" w:type="pct"/>
            <w:hideMark/>
          </w:tcPr>
          <w:p w14:paraId="0C502C82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597 (55.7%)</w:t>
            </w:r>
          </w:p>
        </w:tc>
        <w:tc>
          <w:tcPr>
            <w:tcW w:w="1173" w:type="pct"/>
            <w:hideMark/>
          </w:tcPr>
          <w:p w14:paraId="7AC8327E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23 (1.03–1.47)</w:t>
            </w:r>
          </w:p>
        </w:tc>
        <w:tc>
          <w:tcPr>
            <w:tcW w:w="1170" w:type="pct"/>
            <w:hideMark/>
          </w:tcPr>
          <w:p w14:paraId="6D45FF9C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94114">
              <w:rPr>
                <w:rFonts w:ascii="Times New Roman" w:hAnsi="Times New Roman" w:cs="Times New Roman"/>
                <w:color w:val="000000" w:themeColor="text1"/>
              </w:rPr>
              <w:t>vs</w:t>
            </w:r>
            <w:proofErr w:type="gramEnd"/>
            <w:r w:rsidRPr="00494114">
              <w:rPr>
                <w:rFonts w:ascii="Times New Roman" w:hAnsi="Times New Roman" w:cs="Times New Roman"/>
                <w:color w:val="000000" w:themeColor="text1"/>
              </w:rPr>
              <w:t xml:space="preserve"> 90 min:</w:t>
            </w:r>
            <w:r w:rsidRPr="00494114">
              <w:rPr>
                <w:rStyle w:val="apple-converted-space"/>
                <w:rFonts w:ascii="Times New Roman" w:eastAsiaTheme="majorEastAsia" w:hAnsi="Times New Roman" w:cs="Times New Roman"/>
                <w:color w:val="000000" w:themeColor="text1"/>
              </w:rPr>
              <w:t> </w:t>
            </w:r>
            <w:r w:rsidRPr="00494114">
              <w:rPr>
                <w:rStyle w:val="Gl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  <w:t>0.042</w:t>
            </w:r>
          </w:p>
        </w:tc>
      </w:tr>
      <w:tr w:rsidR="00826D0A" w:rsidRPr="00494114" w14:paraId="6488518B" w14:textId="77777777" w:rsidTr="008E607C">
        <w:tc>
          <w:tcPr>
            <w:tcW w:w="1327" w:type="pct"/>
            <w:hideMark/>
          </w:tcPr>
          <w:p w14:paraId="16CF4648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Style w:val="Gl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</w:rPr>
              <w:t>90 min</w:t>
            </w:r>
          </w:p>
        </w:tc>
        <w:tc>
          <w:tcPr>
            <w:tcW w:w="1330" w:type="pct"/>
            <w:hideMark/>
          </w:tcPr>
          <w:p w14:paraId="28C7F5E6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97 (9.1%)</w:t>
            </w:r>
          </w:p>
        </w:tc>
        <w:tc>
          <w:tcPr>
            <w:tcW w:w="1173" w:type="pct"/>
            <w:hideMark/>
          </w:tcPr>
          <w:p w14:paraId="1A3145CF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1.27 (1.13–1.54)</w:t>
            </w:r>
          </w:p>
        </w:tc>
        <w:tc>
          <w:tcPr>
            <w:tcW w:w="1170" w:type="pct"/>
            <w:hideMark/>
          </w:tcPr>
          <w:p w14:paraId="6F4FD416" w14:textId="77777777" w:rsidR="006F03E4" w:rsidRPr="00494114" w:rsidRDefault="006F03E4" w:rsidP="008E60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114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826D0A" w:rsidRPr="00494114" w14:paraId="7854C008" w14:textId="77777777" w:rsidTr="008E607C">
        <w:tc>
          <w:tcPr>
            <w:tcW w:w="5000" w:type="pct"/>
            <w:gridSpan w:val="4"/>
          </w:tcPr>
          <w:p w14:paraId="5CAD1D95" w14:textId="59033872" w:rsidR="006F03E4" w:rsidRPr="00494114" w:rsidRDefault="006F03E4" w:rsidP="008B20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94114">
              <w:rPr>
                <w:rFonts w:ascii="Times New Roman" w:hAnsi="Times New Roman" w:cs="Times New Roman"/>
                <w:color w:val="000000" w:themeColor="text1"/>
              </w:rPr>
              <w:t>Data</w:t>
            </w:r>
            <w:proofErr w:type="gramEnd"/>
            <w:r w:rsidRPr="00494114">
              <w:rPr>
                <w:rFonts w:ascii="Times New Roman" w:hAnsi="Times New Roman" w:cs="Times New Roman"/>
                <w:color w:val="000000" w:themeColor="text1"/>
              </w:rPr>
              <w:t xml:space="preserve"> are presented as median (interquartile range) or percentage.</w:t>
            </w:r>
            <w:r w:rsidR="005078CD" w:rsidRPr="0049411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078CD" w:rsidRPr="00494114">
              <w:rPr>
                <w:rFonts w:ascii="Times New Roman" w:hAnsi="Times New Roman" w:cs="Times New Roman"/>
                <w:color w:val="000000"/>
              </w:rPr>
              <w:t>Comparisons across groups were performed using the Kruskal–Wallis test. Post hoc pairwise comparisons were conducted with Bonferroni correction.</w:t>
            </w:r>
          </w:p>
        </w:tc>
      </w:tr>
    </w:tbl>
    <w:p w14:paraId="1DA387D1" w14:textId="77777777" w:rsidR="001157B0" w:rsidRPr="00494114" w:rsidRDefault="001157B0">
      <w:pPr>
        <w:rPr>
          <w:rFonts w:ascii="Times New Roman" w:hAnsi="Times New Roman" w:cs="Times New Roman"/>
          <w:color w:val="000000" w:themeColor="text1"/>
        </w:rPr>
      </w:pPr>
    </w:p>
    <w:p w14:paraId="1DC11FBE" w14:textId="77777777" w:rsidR="00494114" w:rsidRPr="00494114" w:rsidRDefault="00494114">
      <w:pPr>
        <w:rPr>
          <w:rFonts w:ascii="Times New Roman" w:hAnsi="Times New Roman" w:cs="Times New Roman"/>
          <w:color w:val="000000" w:themeColor="text1"/>
        </w:rPr>
      </w:pPr>
    </w:p>
    <w:p w14:paraId="40634C51" w14:textId="30BA54F5" w:rsidR="00494114" w:rsidRPr="00494114" w:rsidRDefault="00494114" w:rsidP="00494114">
      <w:pPr>
        <w:pStyle w:val="Balk2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2255"/>
        <w:gridCol w:w="1994"/>
        <w:gridCol w:w="2085"/>
      </w:tblGrid>
      <w:tr w:rsidR="00494114" w:rsidRPr="00494114" w14:paraId="109B107E" w14:textId="77777777" w:rsidTr="00494114">
        <w:trPr>
          <w:trHeight w:val="516"/>
        </w:trPr>
        <w:tc>
          <w:tcPr>
            <w:tcW w:w="5000" w:type="pct"/>
            <w:gridSpan w:val="4"/>
          </w:tcPr>
          <w:p w14:paraId="219FF587" w14:textId="681E7F1C" w:rsidR="00494114" w:rsidRPr="00494114" w:rsidRDefault="00494114" w:rsidP="00494114">
            <w:pPr>
              <w:pStyle w:val="NormalWeb"/>
              <w:rPr>
                <w:b/>
                <w:bCs/>
                <w:color w:val="000000"/>
              </w:rPr>
            </w:pPr>
            <w:r w:rsidRPr="00494114">
              <w:rPr>
                <w:b/>
                <w:bCs/>
                <w:color w:val="000000"/>
              </w:rPr>
              <w:t xml:space="preserve">Supplementary Table 8. Summary of </w:t>
            </w:r>
            <w:proofErr w:type="gramStart"/>
            <w:r w:rsidRPr="00494114">
              <w:rPr>
                <w:b/>
                <w:bCs/>
                <w:color w:val="000000"/>
              </w:rPr>
              <w:t>data</w:t>
            </w:r>
            <w:proofErr w:type="gramEnd"/>
            <w:r w:rsidRPr="00494114">
              <w:rPr>
                <w:b/>
                <w:bCs/>
                <w:color w:val="000000"/>
              </w:rPr>
              <w:t xml:space="preserve"> availability across key covariates</w:t>
            </w:r>
          </w:p>
        </w:tc>
      </w:tr>
      <w:tr w:rsidR="00494114" w:rsidRPr="00494114" w14:paraId="73056AF7" w14:textId="77777777" w:rsidTr="00494114">
        <w:trPr>
          <w:trHeight w:val="516"/>
        </w:trPr>
        <w:tc>
          <w:tcPr>
            <w:tcW w:w="1509" w:type="pct"/>
            <w:hideMark/>
          </w:tcPr>
          <w:p w14:paraId="3C739508" w14:textId="77777777" w:rsidR="00494114" w:rsidRPr="00494114" w:rsidRDefault="00494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11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43" w:type="pct"/>
            <w:hideMark/>
          </w:tcPr>
          <w:p w14:paraId="39292EB8" w14:textId="77777777" w:rsidR="00494114" w:rsidRPr="00494114" w:rsidRDefault="00494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114">
              <w:rPr>
                <w:rFonts w:ascii="Times New Roman" w:hAnsi="Times New Roman" w:cs="Times New Roman"/>
                <w:b/>
                <w:bCs/>
              </w:rPr>
              <w:t>Available (n)</w:t>
            </w:r>
          </w:p>
        </w:tc>
        <w:tc>
          <w:tcPr>
            <w:tcW w:w="1099" w:type="pct"/>
            <w:hideMark/>
          </w:tcPr>
          <w:p w14:paraId="7BF22860" w14:textId="77777777" w:rsidR="00494114" w:rsidRPr="00494114" w:rsidRDefault="00494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114">
              <w:rPr>
                <w:rFonts w:ascii="Times New Roman" w:hAnsi="Times New Roman" w:cs="Times New Roman"/>
                <w:b/>
                <w:bCs/>
              </w:rPr>
              <w:t>Missing (n)</w:t>
            </w:r>
          </w:p>
        </w:tc>
        <w:tc>
          <w:tcPr>
            <w:tcW w:w="1149" w:type="pct"/>
            <w:hideMark/>
          </w:tcPr>
          <w:p w14:paraId="1403DB6C" w14:textId="77777777" w:rsidR="00494114" w:rsidRPr="00494114" w:rsidRDefault="00494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114">
              <w:rPr>
                <w:rFonts w:ascii="Times New Roman" w:hAnsi="Times New Roman" w:cs="Times New Roman"/>
                <w:b/>
                <w:bCs/>
              </w:rPr>
              <w:t>Missing (%)</w:t>
            </w:r>
          </w:p>
        </w:tc>
      </w:tr>
      <w:tr w:rsidR="00494114" w:rsidRPr="00494114" w14:paraId="64A85CFD" w14:textId="77777777" w:rsidTr="00494114">
        <w:trPr>
          <w:trHeight w:val="516"/>
        </w:trPr>
        <w:tc>
          <w:tcPr>
            <w:tcW w:w="1509" w:type="pct"/>
            <w:hideMark/>
          </w:tcPr>
          <w:p w14:paraId="31E5706E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43" w:type="pct"/>
            <w:hideMark/>
          </w:tcPr>
          <w:p w14:paraId="4A16F89D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099" w:type="pct"/>
            <w:hideMark/>
          </w:tcPr>
          <w:p w14:paraId="6E4C71E7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1149" w:type="pct"/>
            <w:hideMark/>
          </w:tcPr>
          <w:p w14:paraId="05BAA714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58.5%</w:t>
            </w:r>
          </w:p>
        </w:tc>
      </w:tr>
      <w:tr w:rsidR="00494114" w:rsidRPr="00494114" w14:paraId="5337BFD7" w14:textId="77777777" w:rsidTr="00494114">
        <w:trPr>
          <w:trHeight w:val="516"/>
        </w:trPr>
        <w:tc>
          <w:tcPr>
            <w:tcW w:w="1509" w:type="pct"/>
            <w:hideMark/>
          </w:tcPr>
          <w:p w14:paraId="2A0454FD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243" w:type="pct"/>
            <w:hideMark/>
          </w:tcPr>
          <w:p w14:paraId="033D4A27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099" w:type="pct"/>
            <w:hideMark/>
          </w:tcPr>
          <w:p w14:paraId="61525E48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149" w:type="pct"/>
            <w:hideMark/>
          </w:tcPr>
          <w:p w14:paraId="2FF7DF21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63.4%</w:t>
            </w:r>
          </w:p>
        </w:tc>
      </w:tr>
      <w:tr w:rsidR="00494114" w:rsidRPr="00494114" w14:paraId="3C1DD9FC" w14:textId="77777777" w:rsidTr="00494114">
        <w:trPr>
          <w:trHeight w:val="516"/>
        </w:trPr>
        <w:tc>
          <w:tcPr>
            <w:tcW w:w="1509" w:type="pct"/>
            <w:hideMark/>
          </w:tcPr>
          <w:p w14:paraId="1CC7868E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243" w:type="pct"/>
            <w:hideMark/>
          </w:tcPr>
          <w:p w14:paraId="2D81BB32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099" w:type="pct"/>
            <w:hideMark/>
          </w:tcPr>
          <w:p w14:paraId="64F73D30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149" w:type="pct"/>
            <w:hideMark/>
          </w:tcPr>
          <w:p w14:paraId="7BF333F9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47.3%</w:t>
            </w:r>
          </w:p>
        </w:tc>
      </w:tr>
      <w:tr w:rsidR="00494114" w:rsidRPr="00494114" w14:paraId="319CD290" w14:textId="77777777" w:rsidTr="00494114">
        <w:trPr>
          <w:trHeight w:val="559"/>
        </w:trPr>
        <w:tc>
          <w:tcPr>
            <w:tcW w:w="1509" w:type="pct"/>
            <w:hideMark/>
          </w:tcPr>
          <w:p w14:paraId="60405C0E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1243" w:type="pct"/>
            <w:hideMark/>
          </w:tcPr>
          <w:p w14:paraId="2018782E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099" w:type="pct"/>
            <w:hideMark/>
          </w:tcPr>
          <w:p w14:paraId="65C7302F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149" w:type="pct"/>
            <w:hideMark/>
          </w:tcPr>
          <w:p w14:paraId="2590731C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  <w:r w:rsidRPr="00494114">
              <w:rPr>
                <w:rFonts w:ascii="Times New Roman" w:hAnsi="Times New Roman" w:cs="Times New Roman"/>
              </w:rPr>
              <w:t>47.5%</w:t>
            </w:r>
          </w:p>
        </w:tc>
      </w:tr>
      <w:tr w:rsidR="00494114" w:rsidRPr="00494114" w14:paraId="66D816C5" w14:textId="77777777" w:rsidTr="00494114">
        <w:trPr>
          <w:trHeight w:val="559"/>
        </w:trPr>
        <w:tc>
          <w:tcPr>
            <w:tcW w:w="5000" w:type="pct"/>
            <w:gridSpan w:val="4"/>
          </w:tcPr>
          <w:p w14:paraId="1742DD5C" w14:textId="77777777" w:rsidR="00494114" w:rsidRPr="00494114" w:rsidRDefault="00494114" w:rsidP="00494114">
            <w:pPr>
              <w:pStyle w:val="NormalWeb"/>
              <w:rPr>
                <w:color w:val="000000"/>
              </w:rPr>
            </w:pPr>
            <w:r w:rsidRPr="00494114">
              <w:rPr>
                <w:color w:val="000000"/>
              </w:rPr>
              <w:t>Total sample size: n = 1,097.</w:t>
            </w:r>
            <w:r w:rsidRPr="00494114">
              <w:rPr>
                <w:color w:val="000000"/>
              </w:rPr>
              <w:br/>
              <w:t xml:space="preserve">Missing values were calculated based on the number of participants with available </w:t>
            </w:r>
            <w:proofErr w:type="gramStart"/>
            <w:r w:rsidRPr="00494114">
              <w:rPr>
                <w:color w:val="000000"/>
              </w:rPr>
              <w:t>data</w:t>
            </w:r>
            <w:proofErr w:type="gramEnd"/>
            <w:r w:rsidRPr="00494114">
              <w:rPr>
                <w:color w:val="000000"/>
              </w:rPr>
              <w:t xml:space="preserve"> for each variable.</w:t>
            </w:r>
          </w:p>
          <w:p w14:paraId="71BFD194" w14:textId="77777777" w:rsidR="00494114" w:rsidRPr="00494114" w:rsidRDefault="00494114">
            <w:pPr>
              <w:rPr>
                <w:rFonts w:ascii="Times New Roman" w:hAnsi="Times New Roman" w:cs="Times New Roman"/>
              </w:rPr>
            </w:pPr>
          </w:p>
        </w:tc>
      </w:tr>
    </w:tbl>
    <w:p w14:paraId="7A55F5E2" w14:textId="63E1B715" w:rsidR="00494114" w:rsidRPr="00494114" w:rsidRDefault="00494114" w:rsidP="00494114">
      <w:pPr>
        <w:pStyle w:val="Balk2"/>
        <w:rPr>
          <w:rFonts w:ascii="Times New Roman" w:hAnsi="Times New Roman" w:cs="Times New Roman"/>
          <w:color w:val="000000"/>
          <w:sz w:val="24"/>
          <w:szCs w:val="24"/>
        </w:rPr>
      </w:pPr>
    </w:p>
    <w:p w14:paraId="2B4E0263" w14:textId="77777777" w:rsidR="00494114" w:rsidRPr="00494114" w:rsidRDefault="00494114">
      <w:pPr>
        <w:rPr>
          <w:rFonts w:ascii="Times New Roman" w:hAnsi="Times New Roman" w:cs="Times New Roman"/>
          <w:color w:val="000000" w:themeColor="text1"/>
        </w:rPr>
      </w:pPr>
    </w:p>
    <w:sectPr w:rsidR="00494114" w:rsidRPr="00494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54059"/>
    <w:multiLevelType w:val="multilevel"/>
    <w:tmpl w:val="9FA4D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B22C15"/>
    <w:multiLevelType w:val="multilevel"/>
    <w:tmpl w:val="B784E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26E6D10"/>
    <w:multiLevelType w:val="multilevel"/>
    <w:tmpl w:val="85FED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F6425E"/>
    <w:multiLevelType w:val="multilevel"/>
    <w:tmpl w:val="C76AC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E45A03"/>
    <w:multiLevelType w:val="multilevel"/>
    <w:tmpl w:val="FE325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023B4F"/>
    <w:multiLevelType w:val="multilevel"/>
    <w:tmpl w:val="11902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8627912">
    <w:abstractNumId w:val="1"/>
  </w:num>
  <w:num w:numId="2" w16cid:durableId="1091465908">
    <w:abstractNumId w:val="2"/>
  </w:num>
  <w:num w:numId="3" w16cid:durableId="1534536740">
    <w:abstractNumId w:val="5"/>
  </w:num>
  <w:num w:numId="4" w16cid:durableId="1128400731">
    <w:abstractNumId w:val="3"/>
  </w:num>
  <w:num w:numId="5" w16cid:durableId="1896693228">
    <w:abstractNumId w:val="0"/>
  </w:num>
  <w:num w:numId="6" w16cid:durableId="7228706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DB1"/>
    <w:rsid w:val="0002033C"/>
    <w:rsid w:val="0002751B"/>
    <w:rsid w:val="00074EBC"/>
    <w:rsid w:val="000752D8"/>
    <w:rsid w:val="0009189B"/>
    <w:rsid w:val="00094A12"/>
    <w:rsid w:val="000F7753"/>
    <w:rsid w:val="0011183E"/>
    <w:rsid w:val="00112FC7"/>
    <w:rsid w:val="001157B0"/>
    <w:rsid w:val="00115D26"/>
    <w:rsid w:val="00154BA4"/>
    <w:rsid w:val="001553CD"/>
    <w:rsid w:val="00186C76"/>
    <w:rsid w:val="00187A81"/>
    <w:rsid w:val="002039DC"/>
    <w:rsid w:val="002044FC"/>
    <w:rsid w:val="00242492"/>
    <w:rsid w:val="00245087"/>
    <w:rsid w:val="0024595D"/>
    <w:rsid w:val="002927EB"/>
    <w:rsid w:val="00297CF1"/>
    <w:rsid w:val="002B0AC1"/>
    <w:rsid w:val="002B35D8"/>
    <w:rsid w:val="002C05B2"/>
    <w:rsid w:val="002C6665"/>
    <w:rsid w:val="002D6615"/>
    <w:rsid w:val="002E48E9"/>
    <w:rsid w:val="00304B3A"/>
    <w:rsid w:val="00305C1D"/>
    <w:rsid w:val="00314444"/>
    <w:rsid w:val="003264AA"/>
    <w:rsid w:val="00352783"/>
    <w:rsid w:val="00375EA4"/>
    <w:rsid w:val="003766EA"/>
    <w:rsid w:val="00381A40"/>
    <w:rsid w:val="003B0078"/>
    <w:rsid w:val="00400DA6"/>
    <w:rsid w:val="004140AB"/>
    <w:rsid w:val="004145E7"/>
    <w:rsid w:val="004246E4"/>
    <w:rsid w:val="004260E3"/>
    <w:rsid w:val="004652E9"/>
    <w:rsid w:val="004717D9"/>
    <w:rsid w:val="00481734"/>
    <w:rsid w:val="0048792B"/>
    <w:rsid w:val="00491330"/>
    <w:rsid w:val="00491E0E"/>
    <w:rsid w:val="00494114"/>
    <w:rsid w:val="004A1E1F"/>
    <w:rsid w:val="004A2037"/>
    <w:rsid w:val="004A2AFC"/>
    <w:rsid w:val="004B42DA"/>
    <w:rsid w:val="004C6B82"/>
    <w:rsid w:val="004D71D2"/>
    <w:rsid w:val="005018C1"/>
    <w:rsid w:val="005078CD"/>
    <w:rsid w:val="00545A6C"/>
    <w:rsid w:val="00591CC3"/>
    <w:rsid w:val="005B2DB1"/>
    <w:rsid w:val="005B57DD"/>
    <w:rsid w:val="005C1DD1"/>
    <w:rsid w:val="005C4701"/>
    <w:rsid w:val="005F3379"/>
    <w:rsid w:val="0060632C"/>
    <w:rsid w:val="00606947"/>
    <w:rsid w:val="00612F4D"/>
    <w:rsid w:val="00623098"/>
    <w:rsid w:val="0064099E"/>
    <w:rsid w:val="00645AAD"/>
    <w:rsid w:val="006532C5"/>
    <w:rsid w:val="00654ECE"/>
    <w:rsid w:val="00680FF2"/>
    <w:rsid w:val="006814D3"/>
    <w:rsid w:val="006C5D60"/>
    <w:rsid w:val="006D41F9"/>
    <w:rsid w:val="006F03E4"/>
    <w:rsid w:val="007021E0"/>
    <w:rsid w:val="00711702"/>
    <w:rsid w:val="00723FEE"/>
    <w:rsid w:val="00724603"/>
    <w:rsid w:val="00742F60"/>
    <w:rsid w:val="007463AA"/>
    <w:rsid w:val="00760109"/>
    <w:rsid w:val="00763FBD"/>
    <w:rsid w:val="007751CC"/>
    <w:rsid w:val="007755ED"/>
    <w:rsid w:val="007910E3"/>
    <w:rsid w:val="00791256"/>
    <w:rsid w:val="007B392D"/>
    <w:rsid w:val="007B51F9"/>
    <w:rsid w:val="007D2768"/>
    <w:rsid w:val="0080620C"/>
    <w:rsid w:val="00806945"/>
    <w:rsid w:val="00823B8F"/>
    <w:rsid w:val="008266D3"/>
    <w:rsid w:val="00826D0A"/>
    <w:rsid w:val="00854686"/>
    <w:rsid w:val="0088056A"/>
    <w:rsid w:val="00896311"/>
    <w:rsid w:val="008B202C"/>
    <w:rsid w:val="008C5881"/>
    <w:rsid w:val="008F190A"/>
    <w:rsid w:val="00912EA7"/>
    <w:rsid w:val="00922FD1"/>
    <w:rsid w:val="00982C7B"/>
    <w:rsid w:val="00984D98"/>
    <w:rsid w:val="00992104"/>
    <w:rsid w:val="009F0F5E"/>
    <w:rsid w:val="009F15FC"/>
    <w:rsid w:val="009F6239"/>
    <w:rsid w:val="00A0021C"/>
    <w:rsid w:val="00A04090"/>
    <w:rsid w:val="00A2687C"/>
    <w:rsid w:val="00A32206"/>
    <w:rsid w:val="00A32F10"/>
    <w:rsid w:val="00A434A7"/>
    <w:rsid w:val="00A72760"/>
    <w:rsid w:val="00A8247D"/>
    <w:rsid w:val="00AC5EF6"/>
    <w:rsid w:val="00AE1BB9"/>
    <w:rsid w:val="00AE1E6C"/>
    <w:rsid w:val="00AF4F4C"/>
    <w:rsid w:val="00B0093E"/>
    <w:rsid w:val="00B22321"/>
    <w:rsid w:val="00B223CC"/>
    <w:rsid w:val="00B333D0"/>
    <w:rsid w:val="00B426A3"/>
    <w:rsid w:val="00B45A49"/>
    <w:rsid w:val="00B45E1E"/>
    <w:rsid w:val="00B50E70"/>
    <w:rsid w:val="00B51A09"/>
    <w:rsid w:val="00B53B1D"/>
    <w:rsid w:val="00B97268"/>
    <w:rsid w:val="00BA00DB"/>
    <w:rsid w:val="00BA666F"/>
    <w:rsid w:val="00BB2682"/>
    <w:rsid w:val="00BB7527"/>
    <w:rsid w:val="00BC5035"/>
    <w:rsid w:val="00BF670B"/>
    <w:rsid w:val="00C01D51"/>
    <w:rsid w:val="00C04B54"/>
    <w:rsid w:val="00C16070"/>
    <w:rsid w:val="00C47573"/>
    <w:rsid w:val="00C479C2"/>
    <w:rsid w:val="00C542E8"/>
    <w:rsid w:val="00C823C5"/>
    <w:rsid w:val="00CB0902"/>
    <w:rsid w:val="00D0751E"/>
    <w:rsid w:val="00D2705A"/>
    <w:rsid w:val="00D43953"/>
    <w:rsid w:val="00D4725E"/>
    <w:rsid w:val="00D74F31"/>
    <w:rsid w:val="00D86CEA"/>
    <w:rsid w:val="00D87A6F"/>
    <w:rsid w:val="00DB37BF"/>
    <w:rsid w:val="00DB4CDF"/>
    <w:rsid w:val="00DB5DCD"/>
    <w:rsid w:val="00DE16D9"/>
    <w:rsid w:val="00DF03B4"/>
    <w:rsid w:val="00DF614F"/>
    <w:rsid w:val="00E100BD"/>
    <w:rsid w:val="00E23989"/>
    <w:rsid w:val="00E36264"/>
    <w:rsid w:val="00E56E3F"/>
    <w:rsid w:val="00E67720"/>
    <w:rsid w:val="00E73A0F"/>
    <w:rsid w:val="00E77295"/>
    <w:rsid w:val="00F018CC"/>
    <w:rsid w:val="00F21CC0"/>
    <w:rsid w:val="00F6459B"/>
    <w:rsid w:val="00F901D7"/>
    <w:rsid w:val="00F95103"/>
    <w:rsid w:val="00FA4115"/>
    <w:rsid w:val="00FC5323"/>
    <w:rsid w:val="00FE2D28"/>
    <w:rsid w:val="00FE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0D106"/>
  <w15:chartTrackingRefBased/>
  <w15:docId w15:val="{F05BA6F1-D0EC-F34C-AB63-FFD0530A6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B2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5B2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5B2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B2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B2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B2D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B2D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B2D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B2D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B2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5B2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5B2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B2DB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B2DB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B2DB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B2DB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B2DB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B2DB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B2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B2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B2D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B2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B2D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B2DB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B2DB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B2DB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B2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B2DB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B2DB1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5B2DB1"/>
    <w:rPr>
      <w:b/>
      <w:bCs/>
    </w:rPr>
  </w:style>
  <w:style w:type="paragraph" w:styleId="NormalWeb">
    <w:name w:val="Normal (Web)"/>
    <w:basedOn w:val="Normal"/>
    <w:uiPriority w:val="99"/>
    <w:unhideWhenUsed/>
    <w:rsid w:val="005B2DB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apple-converted-space">
    <w:name w:val="apple-converted-space"/>
    <w:basedOn w:val="VarsaylanParagrafYazTipi"/>
    <w:rsid w:val="005B2DB1"/>
  </w:style>
  <w:style w:type="table" w:styleId="TabloKlavuzu">
    <w:name w:val="Table Grid"/>
    <w:basedOn w:val="NormalTablo"/>
    <w:uiPriority w:val="39"/>
    <w:rsid w:val="005B2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8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723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9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64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61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2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2918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7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60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4769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652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075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8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3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298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8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m Sonmezoglu</dc:creator>
  <cp:keywords/>
  <dc:description/>
  <cp:lastModifiedBy>Irem Sonmezoglu</cp:lastModifiedBy>
  <cp:revision>10</cp:revision>
  <dcterms:created xsi:type="dcterms:W3CDTF">2026-04-18T12:12:00Z</dcterms:created>
  <dcterms:modified xsi:type="dcterms:W3CDTF">2026-05-04T12:38:00Z</dcterms:modified>
</cp:coreProperties>
</file>